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1FE83" w14:textId="77777777" w:rsidR="00105AED" w:rsidRDefault="00105AED" w:rsidP="00105AED">
      <w:pPr>
        <w:jc w:val="center"/>
        <w:rPr>
          <w:rFonts w:ascii="Times New Roman" w:hAnsi="Times New Roman"/>
          <w:b/>
          <w:szCs w:val="24"/>
        </w:rPr>
      </w:pPr>
      <w:r>
        <w:rPr>
          <w:rFonts w:ascii="Times New Roman" w:hAnsi="Times New Roman" w:hint="eastAsia"/>
          <w:b/>
          <w:szCs w:val="24"/>
        </w:rPr>
        <w:t>Table</w:t>
      </w:r>
      <w:r>
        <w:rPr>
          <w:rFonts w:ascii="Times New Roman" w:hAnsi="Times New Roman"/>
          <w:b/>
          <w:szCs w:val="24"/>
        </w:rPr>
        <w:t xml:space="preserve"> S1</w:t>
      </w:r>
    </w:p>
    <w:p w14:paraId="10BDC601" w14:textId="77777777" w:rsidR="00105AED" w:rsidRDefault="00105AED" w:rsidP="00105AED">
      <w:pPr>
        <w:jc w:val="center"/>
        <w:rPr>
          <w:rFonts w:ascii="Times New Roman" w:hAnsi="Times New Roman"/>
          <w:b/>
          <w:szCs w:val="24"/>
        </w:rPr>
      </w:pPr>
    </w:p>
    <w:p w14:paraId="5B61C2BE" w14:textId="6811E19E" w:rsidR="00105AED" w:rsidRPr="00B1342C" w:rsidRDefault="00105AED" w:rsidP="00105AED">
      <w:pPr>
        <w:spacing w:line="360" w:lineRule="auto"/>
        <w:rPr>
          <w:rFonts w:ascii="Times New Roman" w:hAnsi="Times New Roman"/>
          <w:b/>
          <w:szCs w:val="24"/>
        </w:rPr>
      </w:pPr>
      <w:r w:rsidRPr="00B1342C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1</w:t>
      </w:r>
      <w:r w:rsidRPr="00B1342C">
        <w:rPr>
          <w:rFonts w:ascii="Times New Roman" w:hAnsi="Times New Roman"/>
          <w:b/>
        </w:rPr>
        <w:t xml:space="preserve">. Molecular characteristics of </w:t>
      </w:r>
      <w:r w:rsidR="009E7B5E" w:rsidRPr="00B1342C">
        <w:rPr>
          <w:rFonts w:ascii="Times New Roman" w:hAnsi="Times New Roman"/>
          <w:b/>
        </w:rPr>
        <w:t xml:space="preserve">methicillin-resistant </w:t>
      </w:r>
      <w:r w:rsidR="009E7B5E" w:rsidRPr="00B1342C">
        <w:rPr>
          <w:rFonts w:ascii="Times New Roman" w:hAnsi="Times New Roman"/>
          <w:b/>
          <w:i/>
        </w:rPr>
        <w:t>Staphylococcus aureus</w:t>
      </w:r>
      <w:r w:rsidR="009E7B5E" w:rsidRPr="00B1342C">
        <w:rPr>
          <w:rFonts w:ascii="Times New Roman" w:hAnsi="Times New Roman"/>
          <w:b/>
        </w:rPr>
        <w:t xml:space="preserve"> </w:t>
      </w:r>
      <w:r w:rsidRPr="00B1342C">
        <w:rPr>
          <w:rFonts w:ascii="Times New Roman" w:hAnsi="Times New Roman"/>
          <w:b/>
        </w:rPr>
        <w:t xml:space="preserve">isolates among </w:t>
      </w:r>
      <w:r w:rsidR="00A742E8">
        <w:rPr>
          <w:rFonts w:ascii="Times New Roman" w:hAnsi="Times New Roman"/>
          <w:b/>
        </w:rPr>
        <w:t xml:space="preserve">46 </w:t>
      </w:r>
      <w:r>
        <w:rPr>
          <w:rFonts w:ascii="Times New Roman" w:hAnsi="Times New Roman" w:hint="eastAsia"/>
          <w:b/>
        </w:rPr>
        <w:t>i</w:t>
      </w:r>
      <w:r>
        <w:rPr>
          <w:rFonts w:ascii="Times New Roman" w:hAnsi="Times New Roman"/>
          <w:b/>
        </w:rPr>
        <w:t>nfant-mother pairs at the age of 1 month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7"/>
        <w:gridCol w:w="706"/>
        <w:gridCol w:w="750"/>
        <w:gridCol w:w="983"/>
        <w:gridCol w:w="625"/>
        <w:gridCol w:w="695"/>
        <w:gridCol w:w="226"/>
        <w:gridCol w:w="730"/>
        <w:gridCol w:w="766"/>
        <w:gridCol w:w="983"/>
        <w:gridCol w:w="655"/>
        <w:gridCol w:w="726"/>
      </w:tblGrid>
      <w:tr w:rsidR="004C3444" w14:paraId="1F02EC5B" w14:textId="77777777" w:rsidTr="00D13752">
        <w:tc>
          <w:tcPr>
            <w:tcW w:w="677" w:type="dxa"/>
            <w:vMerge w:val="restart"/>
            <w:tcBorders>
              <w:top w:val="single" w:sz="4" w:space="0" w:color="auto"/>
            </w:tcBorders>
            <w:vAlign w:val="center"/>
          </w:tcPr>
          <w:p w14:paraId="7D102068" w14:textId="77777777" w:rsidR="000D6C64" w:rsidRPr="009E7B5E" w:rsidRDefault="000D6C64" w:rsidP="000D6C64">
            <w:pPr>
              <w:spacing w:line="360" w:lineRule="auto"/>
              <w:jc w:val="both"/>
              <w:rPr>
                <w:rFonts w:ascii="Times New Roman" w:hAnsi="Times New Roman"/>
                <w:b/>
                <w:sz w:val="22"/>
              </w:rPr>
            </w:pPr>
            <w:r w:rsidRPr="009E7B5E">
              <w:rPr>
                <w:rFonts w:ascii="Times New Roman" w:hAnsi="Times New Roman"/>
                <w:b/>
                <w:sz w:val="22"/>
              </w:rPr>
              <w:t xml:space="preserve">Case </w:t>
            </w:r>
          </w:p>
          <w:p w14:paraId="5D22DEA5" w14:textId="6EB8213A" w:rsidR="004C3444" w:rsidRDefault="000D6C64" w:rsidP="000D6C64">
            <w:pPr>
              <w:jc w:val="both"/>
            </w:pPr>
            <w:r w:rsidRPr="009E7B5E">
              <w:rPr>
                <w:rFonts w:ascii="Times New Roman" w:hAnsi="Times New Roman"/>
                <w:b/>
                <w:sz w:val="22"/>
              </w:rPr>
              <w:t>No.</w:t>
            </w:r>
          </w:p>
        </w:tc>
        <w:tc>
          <w:tcPr>
            <w:tcW w:w="7845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001ACBA3" w14:textId="0CBD33E9" w:rsidR="004C3444" w:rsidRPr="008F74E7" w:rsidRDefault="00390F72" w:rsidP="00F55D35">
            <w:pPr>
              <w:jc w:val="center"/>
              <w:rPr>
                <w:iCs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Characterization</w:t>
            </w:r>
            <w:r w:rsidR="009E7B5E" w:rsidRPr="009E7B5E">
              <w:rPr>
                <w:rFonts w:ascii="Times New Roman" w:hAnsi="Times New Roman"/>
                <w:b/>
                <w:sz w:val="22"/>
              </w:rPr>
              <w:t xml:space="preserve"> of</w:t>
            </w:r>
            <w:r w:rsidR="009E7B5E" w:rsidRPr="009E7B5E">
              <w:rPr>
                <w:rFonts w:ascii="Times New Roman" w:hAnsi="Times New Roman"/>
                <w:b/>
                <w:i/>
                <w:sz w:val="22"/>
              </w:rPr>
              <w:t xml:space="preserve"> </w:t>
            </w:r>
            <w:r w:rsidR="00F55D35">
              <w:rPr>
                <w:rFonts w:ascii="Times New Roman" w:hAnsi="Times New Roman"/>
                <w:b/>
                <w:sz w:val="22"/>
              </w:rPr>
              <w:t xml:space="preserve">MRSA </w:t>
            </w:r>
            <w:r w:rsidR="008F74E7">
              <w:rPr>
                <w:rFonts w:ascii="Times New Roman" w:hAnsi="Times New Roman"/>
                <w:b/>
                <w:iCs/>
                <w:sz w:val="22"/>
              </w:rPr>
              <w:t xml:space="preserve">isolates among </w:t>
            </w:r>
            <w:r>
              <w:rPr>
                <w:rFonts w:ascii="Times New Roman" w:hAnsi="Times New Roman"/>
                <w:b/>
                <w:iCs/>
                <w:sz w:val="22"/>
              </w:rPr>
              <w:t xml:space="preserve">infant-mother pairs </w:t>
            </w:r>
            <w:r w:rsidR="00F55D35">
              <w:rPr>
                <w:rFonts w:ascii="Times New Roman" w:hAnsi="Times New Roman"/>
                <w:b/>
                <w:iCs/>
                <w:sz w:val="22"/>
              </w:rPr>
              <w:t>at 1 month of age</w:t>
            </w:r>
          </w:p>
        </w:tc>
      </w:tr>
      <w:tr w:rsidR="004C3444" w14:paraId="1AB71912" w14:textId="77777777" w:rsidTr="00D13752">
        <w:tc>
          <w:tcPr>
            <w:tcW w:w="677" w:type="dxa"/>
            <w:vMerge/>
          </w:tcPr>
          <w:p w14:paraId="4E32251E" w14:textId="77777777" w:rsidR="004C3444" w:rsidRDefault="004C3444"/>
        </w:tc>
        <w:tc>
          <w:tcPr>
            <w:tcW w:w="375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A7B5E" w14:textId="18FF3BAC" w:rsidR="004C3444" w:rsidRPr="009E7B5E" w:rsidRDefault="000D6C64" w:rsidP="000D6C64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9E7B5E">
              <w:rPr>
                <w:rFonts w:ascii="Times New Roman" w:hAnsi="Times New Roman"/>
                <w:b/>
                <w:bCs/>
                <w:sz w:val="22"/>
              </w:rPr>
              <w:t>Infants</w:t>
            </w:r>
          </w:p>
        </w:tc>
        <w:tc>
          <w:tcPr>
            <w:tcW w:w="226" w:type="dxa"/>
            <w:tcBorders>
              <w:top w:val="single" w:sz="4" w:space="0" w:color="auto"/>
            </w:tcBorders>
          </w:tcPr>
          <w:p w14:paraId="570BCC3E" w14:textId="77777777" w:rsidR="004C3444" w:rsidRPr="009E7B5E" w:rsidRDefault="004C3444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386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7A30E" w14:textId="210E6F0C" w:rsidR="004C3444" w:rsidRPr="009E7B5E" w:rsidRDefault="000D6C64" w:rsidP="00F55D35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9E7B5E">
              <w:rPr>
                <w:rFonts w:ascii="Times New Roman" w:hAnsi="Times New Roman"/>
                <w:b/>
                <w:bCs/>
                <w:sz w:val="22"/>
              </w:rPr>
              <w:t>Mothers</w:t>
            </w:r>
          </w:p>
        </w:tc>
      </w:tr>
      <w:tr w:rsidR="00FB340E" w14:paraId="542E1294" w14:textId="77777777" w:rsidTr="00D13752">
        <w:tc>
          <w:tcPr>
            <w:tcW w:w="677" w:type="dxa"/>
            <w:tcBorders>
              <w:bottom w:val="single" w:sz="4" w:space="0" w:color="auto"/>
            </w:tcBorders>
          </w:tcPr>
          <w:p w14:paraId="7D498640" w14:textId="77777777" w:rsidR="000D6C64" w:rsidRDefault="000D6C64" w:rsidP="000D6C64"/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14:paraId="08B046BB" w14:textId="792484AA" w:rsidR="000D6C64" w:rsidRPr="000D6C64" w:rsidRDefault="000D6C64" w:rsidP="000D6C64">
            <w:pPr>
              <w:jc w:val="center"/>
              <w:rPr>
                <w:sz w:val="20"/>
                <w:szCs w:val="20"/>
              </w:rPr>
            </w:pPr>
            <w:r w:rsidRPr="000D6C64">
              <w:rPr>
                <w:rFonts w:ascii="Times New Roman" w:hAnsi="Times New Roman"/>
                <w:sz w:val="20"/>
                <w:szCs w:val="20"/>
              </w:rPr>
              <w:t>PFGE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6D96229D" w14:textId="090270A9" w:rsidR="000D6C64" w:rsidRPr="000D6C64" w:rsidRDefault="000D6C64" w:rsidP="000D6C64">
            <w:pPr>
              <w:jc w:val="center"/>
              <w:rPr>
                <w:sz w:val="20"/>
                <w:szCs w:val="20"/>
              </w:rPr>
            </w:pPr>
            <w:r w:rsidRPr="000D6C64">
              <w:rPr>
                <w:rFonts w:ascii="Times New Roman" w:hAnsi="Times New Roman"/>
                <w:sz w:val="20"/>
                <w:szCs w:val="20"/>
              </w:rPr>
              <w:t>MLST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43F7E9A1" w14:textId="77777777" w:rsidR="000D6C64" w:rsidRPr="000D6C64" w:rsidRDefault="000D6C64" w:rsidP="000D6C64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D6C64">
              <w:rPr>
                <w:rFonts w:ascii="Times New Roman" w:hAnsi="Times New Roman"/>
                <w:sz w:val="20"/>
                <w:szCs w:val="20"/>
              </w:rPr>
              <w:t>SCC</w:t>
            </w:r>
            <w:r w:rsidRPr="000D6C64">
              <w:rPr>
                <w:rFonts w:ascii="Times New Roman" w:hAnsi="Times New Roman"/>
                <w:i/>
                <w:sz w:val="20"/>
                <w:szCs w:val="20"/>
              </w:rPr>
              <w:t>mec</w:t>
            </w:r>
          </w:p>
          <w:p w14:paraId="33BAC118" w14:textId="18CA8CBF" w:rsidR="000D6C64" w:rsidRPr="000D6C64" w:rsidRDefault="000D6C64" w:rsidP="000D6C64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D6C64">
              <w:rPr>
                <w:rFonts w:ascii="Times New Roman" w:hAnsi="Times New Roman"/>
                <w:sz w:val="20"/>
                <w:szCs w:val="20"/>
              </w:rPr>
              <w:t>types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77E54298" w14:textId="77777777" w:rsidR="000D6C64" w:rsidRPr="000D6C64" w:rsidRDefault="000D6C64" w:rsidP="000D6C6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C64">
              <w:rPr>
                <w:rFonts w:ascii="Times New Roman" w:hAnsi="Times New Roman"/>
                <w:sz w:val="20"/>
                <w:szCs w:val="20"/>
              </w:rPr>
              <w:t>PVL</w:t>
            </w:r>
          </w:p>
          <w:p w14:paraId="1E8E8A77" w14:textId="3138A806" w:rsidR="000D6C64" w:rsidRPr="000D6C64" w:rsidRDefault="000D6C64" w:rsidP="000D6C64">
            <w:pPr>
              <w:jc w:val="center"/>
              <w:rPr>
                <w:sz w:val="20"/>
                <w:szCs w:val="20"/>
              </w:rPr>
            </w:pPr>
            <w:r w:rsidRPr="000D6C64">
              <w:rPr>
                <w:rFonts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</w:tcPr>
          <w:p w14:paraId="54438EB2" w14:textId="105278BC" w:rsidR="00DC536C" w:rsidRPr="000D6C64" w:rsidRDefault="00DC536C" w:rsidP="00DC536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sz w:val="20"/>
                <w:szCs w:val="20"/>
              </w:rPr>
              <w:t>ecA</w:t>
            </w:r>
          </w:p>
          <w:p w14:paraId="53C5A616" w14:textId="3EC61AC8" w:rsidR="000D6C64" w:rsidRDefault="00DC536C" w:rsidP="00DC536C">
            <w:pPr>
              <w:rPr>
                <w:sz w:val="20"/>
                <w:szCs w:val="20"/>
              </w:rPr>
            </w:pPr>
            <w:r w:rsidRPr="000D6C64">
              <w:rPr>
                <w:rFonts w:ascii="Times New Roman" w:hAnsi="Times New Roman"/>
                <w:sz w:val="20"/>
                <w:szCs w:val="20"/>
              </w:rPr>
              <w:t>gene</w:t>
            </w:r>
          </w:p>
          <w:p w14:paraId="5D62BB6A" w14:textId="568552C8" w:rsidR="00DC536C" w:rsidRPr="000D6C64" w:rsidRDefault="00DC536C" w:rsidP="000D6C64">
            <w:pPr>
              <w:rPr>
                <w:sz w:val="20"/>
                <w:szCs w:val="20"/>
              </w:rPr>
            </w:pPr>
          </w:p>
        </w:tc>
        <w:tc>
          <w:tcPr>
            <w:tcW w:w="226" w:type="dxa"/>
            <w:tcBorders>
              <w:bottom w:val="single" w:sz="4" w:space="0" w:color="auto"/>
            </w:tcBorders>
          </w:tcPr>
          <w:p w14:paraId="2FBCB696" w14:textId="77777777" w:rsidR="000D6C64" w:rsidRPr="000D6C64" w:rsidRDefault="000D6C64" w:rsidP="000D6C64">
            <w:pPr>
              <w:rPr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75B5739A" w14:textId="20EFBCB5" w:rsidR="000D6C64" w:rsidRPr="000D6C64" w:rsidRDefault="000D6C64" w:rsidP="000D6C64">
            <w:pPr>
              <w:rPr>
                <w:sz w:val="20"/>
                <w:szCs w:val="20"/>
              </w:rPr>
            </w:pPr>
            <w:r w:rsidRPr="000D6C64">
              <w:rPr>
                <w:rFonts w:ascii="Times New Roman" w:hAnsi="Times New Roman"/>
                <w:sz w:val="20"/>
                <w:szCs w:val="20"/>
              </w:rPr>
              <w:t>PFGE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4D20D65A" w14:textId="2827376F" w:rsidR="000D6C64" w:rsidRPr="000D6C64" w:rsidRDefault="000D6C64" w:rsidP="000D6C64">
            <w:pPr>
              <w:rPr>
                <w:sz w:val="20"/>
                <w:szCs w:val="20"/>
              </w:rPr>
            </w:pPr>
            <w:r w:rsidRPr="000D6C64">
              <w:rPr>
                <w:rFonts w:ascii="Times New Roman" w:hAnsi="Times New Roman"/>
                <w:sz w:val="20"/>
                <w:szCs w:val="20"/>
              </w:rPr>
              <w:t>MLST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03866256" w14:textId="77777777" w:rsidR="000D6C64" w:rsidRPr="000D6C64" w:rsidRDefault="000D6C64" w:rsidP="000D6C64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D6C64">
              <w:rPr>
                <w:rFonts w:ascii="Times New Roman" w:hAnsi="Times New Roman"/>
                <w:sz w:val="20"/>
                <w:szCs w:val="20"/>
              </w:rPr>
              <w:t>SCC</w:t>
            </w:r>
            <w:r w:rsidRPr="000D6C64">
              <w:rPr>
                <w:rFonts w:ascii="Times New Roman" w:hAnsi="Times New Roman"/>
                <w:i/>
                <w:sz w:val="20"/>
                <w:szCs w:val="20"/>
              </w:rPr>
              <w:t>mec</w:t>
            </w:r>
          </w:p>
          <w:p w14:paraId="18008685" w14:textId="55773BE2" w:rsidR="000D6C64" w:rsidRPr="000D6C64" w:rsidRDefault="000D6C64" w:rsidP="000D6C64">
            <w:pPr>
              <w:jc w:val="both"/>
              <w:rPr>
                <w:sz w:val="20"/>
                <w:szCs w:val="20"/>
              </w:rPr>
            </w:pPr>
            <w:r w:rsidRPr="000D6C64">
              <w:rPr>
                <w:rFonts w:ascii="Times New Roman" w:hAnsi="Times New Roman"/>
                <w:sz w:val="20"/>
                <w:szCs w:val="20"/>
              </w:rPr>
              <w:t>types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14:paraId="5A41213F" w14:textId="77777777" w:rsidR="000D6C64" w:rsidRPr="000D6C64" w:rsidRDefault="000D6C64" w:rsidP="000D6C6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C64">
              <w:rPr>
                <w:rFonts w:ascii="Times New Roman" w:hAnsi="Times New Roman"/>
                <w:sz w:val="20"/>
                <w:szCs w:val="20"/>
              </w:rPr>
              <w:t>PVL</w:t>
            </w:r>
          </w:p>
          <w:p w14:paraId="30C9E278" w14:textId="0FA5470E" w:rsidR="000D6C64" w:rsidRPr="000D6C64" w:rsidRDefault="000D6C64" w:rsidP="000D6C64">
            <w:pPr>
              <w:jc w:val="center"/>
              <w:rPr>
                <w:sz w:val="20"/>
                <w:szCs w:val="20"/>
              </w:rPr>
            </w:pPr>
            <w:r w:rsidRPr="000D6C64">
              <w:rPr>
                <w:rFonts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14:paraId="50FE3582" w14:textId="7475C9BE" w:rsidR="00DC536C" w:rsidRPr="000D6C64" w:rsidRDefault="00DC536C" w:rsidP="00DC536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sz w:val="20"/>
                <w:szCs w:val="20"/>
              </w:rPr>
              <w:t>ecA</w:t>
            </w:r>
          </w:p>
          <w:p w14:paraId="7FCC1AD3" w14:textId="4357A7AD" w:rsidR="000D6C64" w:rsidRDefault="00DC536C" w:rsidP="00DC536C">
            <w:r w:rsidRPr="000D6C64">
              <w:rPr>
                <w:rFonts w:ascii="Times New Roman" w:hAnsi="Times New Roman"/>
                <w:sz w:val="20"/>
                <w:szCs w:val="20"/>
              </w:rPr>
              <w:t>gene</w:t>
            </w:r>
          </w:p>
        </w:tc>
      </w:tr>
      <w:tr w:rsidR="00843B45" w14:paraId="54EA9450" w14:textId="77777777" w:rsidTr="00D13752">
        <w:tc>
          <w:tcPr>
            <w:tcW w:w="677" w:type="dxa"/>
            <w:tcBorders>
              <w:top w:val="single" w:sz="4" w:space="0" w:color="auto"/>
            </w:tcBorders>
          </w:tcPr>
          <w:p w14:paraId="068B9069" w14:textId="5E2BD121" w:rsidR="00FB340E" w:rsidRPr="00AC5D24" w:rsidRDefault="00FB340E" w:rsidP="00FB340E">
            <w:pPr>
              <w:jc w:val="center"/>
              <w:rPr>
                <w:rFonts w:ascii="Times New Roman" w:hAnsi="Times New Roman"/>
                <w:sz w:val="22"/>
              </w:rPr>
            </w:pPr>
            <w:r w:rsidRPr="00AC5D24">
              <w:rPr>
                <w:rFonts w:ascii="Times New Roman" w:hAnsi="Times New Roman"/>
                <w:sz w:val="22"/>
              </w:rPr>
              <w:t>269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332FBB0D" w14:textId="7744CBF5" w:rsidR="00FB340E" w:rsidRPr="0071568E" w:rsidRDefault="00FB340E" w:rsidP="00FB3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4927B052" w14:textId="7E438B46" w:rsidR="00FB340E" w:rsidRPr="0071568E" w:rsidRDefault="00FB340E" w:rsidP="00FB3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568E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12A42863" w14:textId="4FCBFC6A" w:rsidR="00FB340E" w:rsidRPr="0071568E" w:rsidRDefault="00FB340E" w:rsidP="00FB3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3EAE1556" w14:textId="3E033110" w:rsidR="00FB340E" w:rsidRPr="0071568E" w:rsidRDefault="00FB340E" w:rsidP="00FB3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14:paraId="37756700" w14:textId="25516101" w:rsidR="00FB340E" w:rsidRPr="0071568E" w:rsidRDefault="00FB340E" w:rsidP="00FB3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226" w:type="dxa"/>
            <w:tcBorders>
              <w:top w:val="single" w:sz="4" w:space="0" w:color="auto"/>
            </w:tcBorders>
          </w:tcPr>
          <w:p w14:paraId="2DFD2DEA" w14:textId="77777777" w:rsidR="00FB340E" w:rsidRPr="0071568E" w:rsidRDefault="00FB340E" w:rsidP="00FB3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64D72559" w14:textId="67048DF3" w:rsidR="00FB340E" w:rsidRPr="0071568E" w:rsidRDefault="00FB340E" w:rsidP="00FB3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2CC0C224" w14:textId="34C6A0B5" w:rsidR="00FB340E" w:rsidRPr="0071568E" w:rsidRDefault="00FB340E" w:rsidP="00FB3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568E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06ACC91B" w14:textId="43101C24" w:rsidR="00FB340E" w:rsidRPr="0071568E" w:rsidRDefault="00FB340E" w:rsidP="00FB3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14:paraId="006DF0F5" w14:textId="5C14697E" w:rsidR="00FB340E" w:rsidRPr="0071568E" w:rsidRDefault="00FB340E" w:rsidP="00FB3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14:paraId="79E4ADC0" w14:textId="161FED81" w:rsidR="00FB340E" w:rsidRPr="0071568E" w:rsidRDefault="00FB340E" w:rsidP="00FB3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</w:tr>
      <w:tr w:rsidR="00190278" w14:paraId="2E6FD9CC" w14:textId="77777777" w:rsidTr="00D13752">
        <w:tc>
          <w:tcPr>
            <w:tcW w:w="677" w:type="dxa"/>
          </w:tcPr>
          <w:p w14:paraId="0ED3515E" w14:textId="54A96984" w:rsidR="00190278" w:rsidRPr="00AC5D24" w:rsidRDefault="00190278" w:rsidP="00190278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98</w:t>
            </w:r>
          </w:p>
        </w:tc>
        <w:tc>
          <w:tcPr>
            <w:tcW w:w="706" w:type="dxa"/>
          </w:tcPr>
          <w:p w14:paraId="5BE52DA2" w14:textId="232ED809" w:rsidR="00190278" w:rsidRDefault="00190278" w:rsidP="0019027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</w:tcPr>
          <w:p w14:paraId="02147952" w14:textId="68CD3F2C" w:rsidR="00190278" w:rsidRPr="0071568E" w:rsidRDefault="00190278" w:rsidP="0019027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568E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983" w:type="dxa"/>
          </w:tcPr>
          <w:p w14:paraId="667EED9E" w14:textId="24FD7B6A" w:rsidR="00190278" w:rsidRDefault="00190278" w:rsidP="0019027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25" w:type="dxa"/>
          </w:tcPr>
          <w:p w14:paraId="2E6EB466" w14:textId="2B7451B9" w:rsidR="00190278" w:rsidRDefault="00190278" w:rsidP="0019027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95" w:type="dxa"/>
          </w:tcPr>
          <w:p w14:paraId="680B6A0B" w14:textId="286FF33C" w:rsidR="00190278" w:rsidRDefault="00190278" w:rsidP="0019027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226" w:type="dxa"/>
          </w:tcPr>
          <w:p w14:paraId="18F022A8" w14:textId="77777777" w:rsidR="00190278" w:rsidRPr="0071568E" w:rsidRDefault="00190278" w:rsidP="0019027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4F6E47C5" w14:textId="0CEE974D" w:rsidR="00190278" w:rsidRDefault="00190278" w:rsidP="0019027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</w:tcPr>
          <w:p w14:paraId="54C42802" w14:textId="44EE1F1D" w:rsidR="00190278" w:rsidRPr="0071568E" w:rsidRDefault="00190278" w:rsidP="0019027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568E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983" w:type="dxa"/>
          </w:tcPr>
          <w:p w14:paraId="043FAD98" w14:textId="7E2C6F14" w:rsidR="00190278" w:rsidRDefault="00190278" w:rsidP="0019027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55" w:type="dxa"/>
          </w:tcPr>
          <w:p w14:paraId="19F36408" w14:textId="09AE406A" w:rsidR="00190278" w:rsidRDefault="00190278" w:rsidP="0019027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29514925" w14:textId="7CE9D694" w:rsidR="00190278" w:rsidRDefault="00190278" w:rsidP="0019027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</w:tr>
      <w:tr w:rsidR="00EF0A23" w14:paraId="1822FCCC" w14:textId="77777777" w:rsidTr="00D13752">
        <w:tc>
          <w:tcPr>
            <w:tcW w:w="677" w:type="dxa"/>
          </w:tcPr>
          <w:p w14:paraId="498A22F9" w14:textId="103301F9" w:rsidR="00EF0A23" w:rsidRDefault="00EF0A23" w:rsidP="00EF0A2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>75</w:t>
            </w:r>
          </w:p>
        </w:tc>
        <w:tc>
          <w:tcPr>
            <w:tcW w:w="706" w:type="dxa"/>
          </w:tcPr>
          <w:p w14:paraId="536C78D5" w14:textId="6DE3EC8A" w:rsidR="00EF0A23" w:rsidRDefault="00EF0A23" w:rsidP="00EF0A2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750" w:type="dxa"/>
          </w:tcPr>
          <w:p w14:paraId="03645D12" w14:textId="5BF6585A" w:rsidR="00EF0A23" w:rsidRPr="0071568E" w:rsidRDefault="00EF0A23" w:rsidP="00EF0A2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568E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983" w:type="dxa"/>
          </w:tcPr>
          <w:p w14:paraId="3C533F46" w14:textId="14A85608" w:rsidR="00EF0A23" w:rsidRDefault="00EF0A23" w:rsidP="00EF0A2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25" w:type="dxa"/>
          </w:tcPr>
          <w:p w14:paraId="60AF420F" w14:textId="18F92283" w:rsidR="00EF0A23" w:rsidRDefault="00EF0A23" w:rsidP="00EF0A2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95" w:type="dxa"/>
          </w:tcPr>
          <w:p w14:paraId="3E862D4A" w14:textId="28ADB882" w:rsidR="00EF0A23" w:rsidRDefault="00EF0A23" w:rsidP="00EF0A2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226" w:type="dxa"/>
          </w:tcPr>
          <w:p w14:paraId="3C8442AE" w14:textId="77777777" w:rsidR="00EF0A23" w:rsidRPr="0071568E" w:rsidRDefault="00EF0A23" w:rsidP="00EF0A2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38FEDC09" w14:textId="039A71F5" w:rsidR="00EF0A23" w:rsidRDefault="00EF0A23" w:rsidP="00EF0A2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766" w:type="dxa"/>
          </w:tcPr>
          <w:p w14:paraId="244C2268" w14:textId="5712845E" w:rsidR="00EF0A23" w:rsidRPr="0071568E" w:rsidRDefault="00EF0A23" w:rsidP="00EF0A2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568E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983" w:type="dxa"/>
          </w:tcPr>
          <w:p w14:paraId="17D0C128" w14:textId="7C6CE51C" w:rsidR="00EF0A23" w:rsidRDefault="00EF0A23" w:rsidP="00EF0A2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55" w:type="dxa"/>
          </w:tcPr>
          <w:p w14:paraId="3E8ED90C" w14:textId="789E50A4" w:rsidR="00EF0A23" w:rsidRDefault="00EF0A23" w:rsidP="00EF0A2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09298013" w14:textId="6C888BF3" w:rsidR="00EF0A23" w:rsidRDefault="00EF0A23" w:rsidP="00EF0A2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</w:tr>
      <w:tr w:rsidR="000E1472" w14:paraId="4237CA03" w14:textId="77777777" w:rsidTr="00D13752">
        <w:tc>
          <w:tcPr>
            <w:tcW w:w="677" w:type="dxa"/>
          </w:tcPr>
          <w:p w14:paraId="2A848F24" w14:textId="6ED200C7" w:rsidR="000E1472" w:rsidRDefault="000E1472" w:rsidP="000E147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</w:t>
            </w:r>
            <w:r>
              <w:rPr>
                <w:rFonts w:ascii="Times New Roman" w:hAnsi="Times New Roman"/>
                <w:sz w:val="22"/>
              </w:rPr>
              <w:t>30</w:t>
            </w:r>
          </w:p>
        </w:tc>
        <w:tc>
          <w:tcPr>
            <w:tcW w:w="706" w:type="dxa"/>
          </w:tcPr>
          <w:p w14:paraId="3A740FC0" w14:textId="79545827" w:rsidR="000E1472" w:rsidRDefault="000E1472" w:rsidP="000E14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H</w:t>
            </w:r>
          </w:p>
        </w:tc>
        <w:tc>
          <w:tcPr>
            <w:tcW w:w="750" w:type="dxa"/>
          </w:tcPr>
          <w:p w14:paraId="118D1105" w14:textId="4B999252" w:rsidR="000E1472" w:rsidRPr="0071568E" w:rsidRDefault="000E1472" w:rsidP="000E14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08</w:t>
            </w:r>
          </w:p>
        </w:tc>
        <w:tc>
          <w:tcPr>
            <w:tcW w:w="983" w:type="dxa"/>
          </w:tcPr>
          <w:p w14:paraId="6BD29F3E" w14:textId="501CAD92" w:rsidR="000E1472" w:rsidRDefault="000E1472" w:rsidP="000E14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25" w:type="dxa"/>
          </w:tcPr>
          <w:p w14:paraId="0A33F0BB" w14:textId="773BA0D6" w:rsidR="000E1472" w:rsidRDefault="000E1472" w:rsidP="000E14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95" w:type="dxa"/>
          </w:tcPr>
          <w:p w14:paraId="05A6FC4C" w14:textId="45963A09" w:rsidR="000E1472" w:rsidRDefault="000E1472" w:rsidP="000E14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226" w:type="dxa"/>
          </w:tcPr>
          <w:p w14:paraId="72299239" w14:textId="77777777" w:rsidR="000E1472" w:rsidRPr="0071568E" w:rsidRDefault="000E1472" w:rsidP="000E14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3FDB91C3" w14:textId="52BC20BA" w:rsidR="000E1472" w:rsidRDefault="000E1472" w:rsidP="000E14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H</w:t>
            </w:r>
          </w:p>
        </w:tc>
        <w:tc>
          <w:tcPr>
            <w:tcW w:w="766" w:type="dxa"/>
          </w:tcPr>
          <w:p w14:paraId="6573C5D2" w14:textId="16406DF1" w:rsidR="000E1472" w:rsidRPr="0071568E" w:rsidRDefault="000E1472" w:rsidP="000E14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08</w:t>
            </w:r>
          </w:p>
        </w:tc>
        <w:tc>
          <w:tcPr>
            <w:tcW w:w="983" w:type="dxa"/>
          </w:tcPr>
          <w:p w14:paraId="2578FD48" w14:textId="40C67F62" w:rsidR="000E1472" w:rsidRDefault="000E1472" w:rsidP="000E14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55" w:type="dxa"/>
          </w:tcPr>
          <w:p w14:paraId="2D996D87" w14:textId="1A119B5C" w:rsidR="000E1472" w:rsidRDefault="000E1472" w:rsidP="000E14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720B9A9F" w14:textId="3081DA36" w:rsidR="000E1472" w:rsidRDefault="000E1472" w:rsidP="000E14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</w:tr>
      <w:tr w:rsidR="000E1472" w14:paraId="42355104" w14:textId="77777777" w:rsidTr="00D13752">
        <w:tc>
          <w:tcPr>
            <w:tcW w:w="677" w:type="dxa"/>
          </w:tcPr>
          <w:p w14:paraId="65F2F864" w14:textId="3F906B00" w:rsidR="000E1472" w:rsidRDefault="00B251C7" w:rsidP="000E147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</w:t>
            </w:r>
            <w:r>
              <w:rPr>
                <w:rFonts w:ascii="Times New Roman" w:hAnsi="Times New Roman"/>
                <w:sz w:val="22"/>
              </w:rPr>
              <w:t>46</w:t>
            </w:r>
          </w:p>
        </w:tc>
        <w:tc>
          <w:tcPr>
            <w:tcW w:w="706" w:type="dxa"/>
          </w:tcPr>
          <w:p w14:paraId="353004F2" w14:textId="7B08C301" w:rsidR="000E1472" w:rsidRDefault="00B251C7" w:rsidP="000E14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</w:tcPr>
          <w:p w14:paraId="0E3A91FB" w14:textId="005E4C88" w:rsidR="000E1472" w:rsidRPr="0071568E" w:rsidRDefault="00B251C7" w:rsidP="000E14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983" w:type="dxa"/>
          </w:tcPr>
          <w:p w14:paraId="7000796F" w14:textId="476F1AAF" w:rsidR="000E1472" w:rsidRDefault="00ED04CA" w:rsidP="000E14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nnot</w:t>
            </w:r>
          </w:p>
          <w:p w14:paraId="77FF0A65" w14:textId="48237E74" w:rsidR="00ED04CA" w:rsidRDefault="00ED04CA" w:rsidP="000E14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e identified</w:t>
            </w:r>
          </w:p>
        </w:tc>
        <w:tc>
          <w:tcPr>
            <w:tcW w:w="625" w:type="dxa"/>
          </w:tcPr>
          <w:p w14:paraId="0E3EB816" w14:textId="43EEB125" w:rsidR="000E1472" w:rsidRDefault="003F783C" w:rsidP="000E14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95" w:type="dxa"/>
          </w:tcPr>
          <w:p w14:paraId="1728CCFB" w14:textId="5EE8A371" w:rsidR="000E1472" w:rsidRDefault="003F783C" w:rsidP="000E14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226" w:type="dxa"/>
          </w:tcPr>
          <w:p w14:paraId="134C7A60" w14:textId="77777777" w:rsidR="000E1472" w:rsidRPr="0071568E" w:rsidRDefault="000E1472" w:rsidP="000E14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77FF6966" w14:textId="71AD521D" w:rsidR="000E1472" w:rsidRDefault="00B251C7" w:rsidP="000E14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6" w:type="dxa"/>
          </w:tcPr>
          <w:p w14:paraId="1C7B548F" w14:textId="5044D703" w:rsidR="000E1472" w:rsidRPr="0071568E" w:rsidRDefault="00B251C7" w:rsidP="000E14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983" w:type="dxa"/>
          </w:tcPr>
          <w:p w14:paraId="2ADEAAC8" w14:textId="77777777" w:rsidR="00E84495" w:rsidRDefault="00E84495" w:rsidP="00E844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nnot</w:t>
            </w:r>
          </w:p>
          <w:p w14:paraId="4267B802" w14:textId="3B4A88CF" w:rsidR="000E1472" w:rsidRDefault="00E84495" w:rsidP="00E844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e identified</w:t>
            </w:r>
          </w:p>
        </w:tc>
        <w:tc>
          <w:tcPr>
            <w:tcW w:w="655" w:type="dxa"/>
          </w:tcPr>
          <w:p w14:paraId="200AF833" w14:textId="370EB4C1" w:rsidR="000E1472" w:rsidRDefault="003F783C" w:rsidP="000E14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5FE07D57" w14:textId="1DD30836" w:rsidR="000E1472" w:rsidRDefault="003F783C" w:rsidP="000E14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</w:tr>
      <w:tr w:rsidR="00D13752" w14:paraId="0AF5C2D0" w14:textId="77777777" w:rsidTr="00D13752">
        <w:tc>
          <w:tcPr>
            <w:tcW w:w="677" w:type="dxa"/>
          </w:tcPr>
          <w:p w14:paraId="487AB102" w14:textId="45C3D7BA" w:rsidR="00D13752" w:rsidRDefault="00D13752" w:rsidP="00D1375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</w:t>
            </w:r>
            <w:r>
              <w:rPr>
                <w:rFonts w:ascii="Times New Roman" w:hAnsi="Times New Roman"/>
                <w:sz w:val="22"/>
              </w:rPr>
              <w:t>78</w:t>
            </w:r>
          </w:p>
        </w:tc>
        <w:tc>
          <w:tcPr>
            <w:tcW w:w="706" w:type="dxa"/>
          </w:tcPr>
          <w:p w14:paraId="25E56E79" w14:textId="6930BB43" w:rsidR="00D13752" w:rsidRDefault="00D13752" w:rsidP="00D137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</w:p>
        </w:tc>
        <w:tc>
          <w:tcPr>
            <w:tcW w:w="750" w:type="dxa"/>
          </w:tcPr>
          <w:p w14:paraId="6DCBDC24" w14:textId="15162DD0" w:rsidR="00D13752" w:rsidRDefault="00D13752" w:rsidP="00D137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983" w:type="dxa"/>
          </w:tcPr>
          <w:p w14:paraId="6898BE95" w14:textId="77777777" w:rsidR="00D13752" w:rsidRDefault="00D13752" w:rsidP="00D137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nnot</w:t>
            </w:r>
          </w:p>
          <w:p w14:paraId="40C93628" w14:textId="46D44A26" w:rsidR="00D13752" w:rsidRDefault="00D13752" w:rsidP="00D137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e identified</w:t>
            </w:r>
          </w:p>
        </w:tc>
        <w:tc>
          <w:tcPr>
            <w:tcW w:w="625" w:type="dxa"/>
          </w:tcPr>
          <w:p w14:paraId="022F77B9" w14:textId="4D9FED5F" w:rsidR="00D13752" w:rsidRDefault="00D13752" w:rsidP="00D137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95" w:type="dxa"/>
          </w:tcPr>
          <w:p w14:paraId="7210A9DA" w14:textId="0B62441C" w:rsidR="00D13752" w:rsidRDefault="00D13752" w:rsidP="00D137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226" w:type="dxa"/>
          </w:tcPr>
          <w:p w14:paraId="04511280" w14:textId="77777777" w:rsidR="00D13752" w:rsidRPr="0071568E" w:rsidRDefault="00D13752" w:rsidP="00D137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353F7E1C" w14:textId="481F05DD" w:rsidR="00D13752" w:rsidRDefault="00D13752" w:rsidP="00D137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14:paraId="5FD5C832" w14:textId="6F9C9139" w:rsidR="00D13752" w:rsidRDefault="00D13752" w:rsidP="00D137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</w:tcPr>
          <w:p w14:paraId="276DFFB5" w14:textId="770B0851" w:rsidR="00D13752" w:rsidRDefault="00D13752" w:rsidP="00D137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55" w:type="dxa"/>
          </w:tcPr>
          <w:p w14:paraId="41F7788D" w14:textId="61DA4868" w:rsidR="00D13752" w:rsidRDefault="00D13752" w:rsidP="00D137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4DD8A319" w14:textId="0E18B2D3" w:rsidR="00D13752" w:rsidRDefault="00D13752" w:rsidP="00D137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</w:tr>
      <w:tr w:rsidR="00896D81" w14:paraId="3EF09EF5" w14:textId="77777777" w:rsidTr="00D13752">
        <w:tc>
          <w:tcPr>
            <w:tcW w:w="677" w:type="dxa"/>
          </w:tcPr>
          <w:p w14:paraId="175AC8C1" w14:textId="50F55BF7" w:rsidR="00896D81" w:rsidRDefault="00896D81" w:rsidP="00896D8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</w:t>
            </w:r>
            <w:r>
              <w:rPr>
                <w:rFonts w:ascii="Times New Roman" w:hAnsi="Times New Roman"/>
                <w:sz w:val="22"/>
              </w:rPr>
              <w:t>82</w:t>
            </w:r>
          </w:p>
        </w:tc>
        <w:tc>
          <w:tcPr>
            <w:tcW w:w="706" w:type="dxa"/>
          </w:tcPr>
          <w:p w14:paraId="10D46497" w14:textId="6E4AAD9E" w:rsidR="00896D81" w:rsidRDefault="00896D81" w:rsidP="00896D8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50" w:type="dxa"/>
          </w:tcPr>
          <w:p w14:paraId="3F23AB7B" w14:textId="0FB2A2F7" w:rsidR="00896D81" w:rsidRDefault="00896D81" w:rsidP="00896D8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568E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983" w:type="dxa"/>
          </w:tcPr>
          <w:p w14:paraId="5676511E" w14:textId="5322A463" w:rsidR="00896D81" w:rsidRDefault="00896D81" w:rsidP="00896D8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25" w:type="dxa"/>
          </w:tcPr>
          <w:p w14:paraId="1412D806" w14:textId="73094ED1" w:rsidR="00896D81" w:rsidRDefault="00896D81" w:rsidP="00896D8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95" w:type="dxa"/>
          </w:tcPr>
          <w:p w14:paraId="31F615C7" w14:textId="4721947F" w:rsidR="00896D81" w:rsidRDefault="00896D81" w:rsidP="00896D8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226" w:type="dxa"/>
          </w:tcPr>
          <w:p w14:paraId="48AE4497" w14:textId="77777777" w:rsidR="00896D81" w:rsidRPr="0071568E" w:rsidRDefault="00896D81" w:rsidP="00896D8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608A31C4" w14:textId="58FF7347" w:rsidR="00896D81" w:rsidRDefault="00896D81" w:rsidP="00896D8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</w:tcPr>
          <w:p w14:paraId="30A40F09" w14:textId="151EED6B" w:rsidR="00896D81" w:rsidRDefault="00896D81" w:rsidP="00896D8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568E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983" w:type="dxa"/>
          </w:tcPr>
          <w:p w14:paraId="20E19627" w14:textId="5E86D725" w:rsidR="00896D81" w:rsidRDefault="00896D81" w:rsidP="00896D8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55" w:type="dxa"/>
          </w:tcPr>
          <w:p w14:paraId="094A0D65" w14:textId="75F885E6" w:rsidR="00896D81" w:rsidRDefault="00896D81" w:rsidP="00896D8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78F08A25" w14:textId="5A35B221" w:rsidR="00896D81" w:rsidRDefault="00896D81" w:rsidP="00896D8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</w:tr>
      <w:tr w:rsidR="001508A5" w14:paraId="4F09F86C" w14:textId="77777777" w:rsidTr="00D13752">
        <w:tc>
          <w:tcPr>
            <w:tcW w:w="677" w:type="dxa"/>
          </w:tcPr>
          <w:p w14:paraId="6B7BEFE2" w14:textId="04C956CA" w:rsidR="001508A5" w:rsidRDefault="001508A5" w:rsidP="001508A5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</w:t>
            </w:r>
            <w:r>
              <w:rPr>
                <w:rFonts w:ascii="Times New Roman" w:hAnsi="Times New Roman"/>
                <w:sz w:val="22"/>
              </w:rPr>
              <w:t>94</w:t>
            </w:r>
          </w:p>
        </w:tc>
        <w:tc>
          <w:tcPr>
            <w:tcW w:w="706" w:type="dxa"/>
          </w:tcPr>
          <w:p w14:paraId="0CAE90DD" w14:textId="1EEA890B" w:rsidR="001508A5" w:rsidRDefault="001508A5" w:rsidP="001508A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50" w:type="dxa"/>
          </w:tcPr>
          <w:p w14:paraId="1FF82728" w14:textId="2346E734" w:rsidR="001508A5" w:rsidRDefault="001508A5" w:rsidP="001508A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08</w:t>
            </w:r>
          </w:p>
        </w:tc>
        <w:tc>
          <w:tcPr>
            <w:tcW w:w="983" w:type="dxa"/>
          </w:tcPr>
          <w:p w14:paraId="0E02FE34" w14:textId="49FD8A81" w:rsidR="001508A5" w:rsidRDefault="001508A5" w:rsidP="001508A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25" w:type="dxa"/>
          </w:tcPr>
          <w:p w14:paraId="23DECE1C" w14:textId="1EB75187" w:rsidR="001508A5" w:rsidRDefault="001508A5" w:rsidP="001508A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95" w:type="dxa"/>
          </w:tcPr>
          <w:p w14:paraId="3595CB02" w14:textId="79BF79A3" w:rsidR="001508A5" w:rsidRDefault="001508A5" w:rsidP="001508A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226" w:type="dxa"/>
          </w:tcPr>
          <w:p w14:paraId="4E99E677" w14:textId="77777777" w:rsidR="001508A5" w:rsidRPr="0071568E" w:rsidRDefault="001508A5" w:rsidP="001508A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012B3BCD" w14:textId="4A46E848" w:rsidR="001508A5" w:rsidRDefault="001508A5" w:rsidP="001508A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14:paraId="72A1CF68" w14:textId="599103B8" w:rsidR="001508A5" w:rsidRDefault="001508A5" w:rsidP="001508A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08</w:t>
            </w:r>
          </w:p>
        </w:tc>
        <w:tc>
          <w:tcPr>
            <w:tcW w:w="983" w:type="dxa"/>
          </w:tcPr>
          <w:p w14:paraId="449EC1DE" w14:textId="44B46B86" w:rsidR="001508A5" w:rsidRDefault="001508A5" w:rsidP="001508A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55" w:type="dxa"/>
          </w:tcPr>
          <w:p w14:paraId="1980350C" w14:textId="588DC653" w:rsidR="001508A5" w:rsidRDefault="001508A5" w:rsidP="001508A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667FC734" w14:textId="51FE4567" w:rsidR="001508A5" w:rsidRDefault="001508A5" w:rsidP="001508A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</w:tr>
      <w:tr w:rsidR="00984A9D" w14:paraId="06789735" w14:textId="77777777" w:rsidTr="00D13752">
        <w:tc>
          <w:tcPr>
            <w:tcW w:w="677" w:type="dxa"/>
          </w:tcPr>
          <w:p w14:paraId="5631A0DC" w14:textId="4F54F626" w:rsidR="00984A9D" w:rsidRDefault="00984A9D" w:rsidP="00984A9D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</w:t>
            </w:r>
            <w:r>
              <w:rPr>
                <w:rFonts w:ascii="Times New Roman" w:hAnsi="Times New Roman"/>
                <w:sz w:val="22"/>
              </w:rPr>
              <w:t>98</w:t>
            </w:r>
          </w:p>
        </w:tc>
        <w:tc>
          <w:tcPr>
            <w:tcW w:w="706" w:type="dxa"/>
          </w:tcPr>
          <w:p w14:paraId="48F50910" w14:textId="7235D505" w:rsidR="00984A9D" w:rsidRDefault="00984A9D" w:rsidP="00984A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</w:tcPr>
          <w:p w14:paraId="7B698F4A" w14:textId="79E08D99" w:rsidR="00984A9D" w:rsidRDefault="00984A9D" w:rsidP="00984A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</w:tcPr>
          <w:p w14:paraId="1BAAF9FA" w14:textId="7ADA2BC9" w:rsidR="00984A9D" w:rsidRDefault="00984A9D" w:rsidP="00984A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25" w:type="dxa"/>
          </w:tcPr>
          <w:p w14:paraId="0944BB79" w14:textId="1ECEADE4" w:rsidR="00984A9D" w:rsidRDefault="00984A9D" w:rsidP="00984A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95" w:type="dxa"/>
          </w:tcPr>
          <w:p w14:paraId="2CD8C7A8" w14:textId="79F1BEA5" w:rsidR="00984A9D" w:rsidRDefault="00984A9D" w:rsidP="00984A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226" w:type="dxa"/>
          </w:tcPr>
          <w:p w14:paraId="13704270" w14:textId="77777777" w:rsidR="00984A9D" w:rsidRPr="0071568E" w:rsidRDefault="00984A9D" w:rsidP="00984A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54B18453" w14:textId="3E055A0E" w:rsidR="00984A9D" w:rsidRDefault="00984A9D" w:rsidP="00984A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</w:tcPr>
          <w:p w14:paraId="392E427D" w14:textId="7A1267D7" w:rsidR="00984A9D" w:rsidRDefault="00984A9D" w:rsidP="00984A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08</w:t>
            </w:r>
          </w:p>
        </w:tc>
        <w:tc>
          <w:tcPr>
            <w:tcW w:w="983" w:type="dxa"/>
          </w:tcPr>
          <w:p w14:paraId="3EB98330" w14:textId="60E98D0C" w:rsidR="00984A9D" w:rsidRDefault="00984A9D" w:rsidP="00984A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55" w:type="dxa"/>
          </w:tcPr>
          <w:p w14:paraId="6DEA90BE" w14:textId="7AD4DDFF" w:rsidR="00984A9D" w:rsidRDefault="00984A9D" w:rsidP="00984A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5ABFADBA" w14:textId="53557B44" w:rsidR="00984A9D" w:rsidRDefault="00984A9D" w:rsidP="00984A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</w:tr>
      <w:tr w:rsidR="0003664E" w14:paraId="07AF468B" w14:textId="77777777" w:rsidTr="00D13752">
        <w:tc>
          <w:tcPr>
            <w:tcW w:w="677" w:type="dxa"/>
          </w:tcPr>
          <w:p w14:paraId="773F750E" w14:textId="49C4357D" w:rsidR="0003664E" w:rsidRDefault="0003664E" w:rsidP="0003664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03</w:t>
            </w:r>
          </w:p>
        </w:tc>
        <w:tc>
          <w:tcPr>
            <w:tcW w:w="706" w:type="dxa"/>
          </w:tcPr>
          <w:p w14:paraId="587A903F" w14:textId="72A1E480" w:rsidR="0003664E" w:rsidRDefault="0003664E" w:rsidP="000366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F</w:t>
            </w:r>
          </w:p>
        </w:tc>
        <w:tc>
          <w:tcPr>
            <w:tcW w:w="750" w:type="dxa"/>
          </w:tcPr>
          <w:p w14:paraId="70FCABF5" w14:textId="176F6E78" w:rsidR="0003664E" w:rsidRDefault="0003664E" w:rsidP="000366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</w:tcPr>
          <w:p w14:paraId="285DC580" w14:textId="5D8ACC2A" w:rsidR="0003664E" w:rsidRDefault="0003664E" w:rsidP="000366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V</w:t>
            </w:r>
            <w:r w:rsidRPr="00CA5B88">
              <w:rPr>
                <w:rFonts w:ascii="Times New Roman" w:hAnsi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625" w:type="dxa"/>
          </w:tcPr>
          <w:p w14:paraId="306E7DC4" w14:textId="47B091FE" w:rsidR="0003664E" w:rsidRDefault="0003664E" w:rsidP="000366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95" w:type="dxa"/>
          </w:tcPr>
          <w:p w14:paraId="19DB9FDF" w14:textId="5BDD8A26" w:rsidR="0003664E" w:rsidRDefault="0003664E" w:rsidP="000366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226" w:type="dxa"/>
          </w:tcPr>
          <w:p w14:paraId="1990F56C" w14:textId="77777777" w:rsidR="0003664E" w:rsidRPr="0071568E" w:rsidRDefault="0003664E" w:rsidP="000366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6923E7AE" w14:textId="47C7FFC8" w:rsidR="0003664E" w:rsidRDefault="0003664E" w:rsidP="000366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F</w:t>
            </w:r>
          </w:p>
        </w:tc>
        <w:tc>
          <w:tcPr>
            <w:tcW w:w="766" w:type="dxa"/>
          </w:tcPr>
          <w:p w14:paraId="217BE7F0" w14:textId="41B42043" w:rsidR="0003664E" w:rsidRDefault="0003664E" w:rsidP="000366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</w:tcPr>
          <w:p w14:paraId="297DA0FB" w14:textId="697A9256" w:rsidR="0003664E" w:rsidRDefault="0003664E" w:rsidP="000366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V</w:t>
            </w:r>
            <w:r w:rsidRPr="00CA5B88">
              <w:rPr>
                <w:rFonts w:ascii="Times New Roman" w:hAnsi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655" w:type="dxa"/>
          </w:tcPr>
          <w:p w14:paraId="539578E7" w14:textId="4A14F030" w:rsidR="0003664E" w:rsidRDefault="0003664E" w:rsidP="000366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284C06D8" w14:textId="204F3F2D" w:rsidR="0003664E" w:rsidRDefault="0003664E" w:rsidP="000366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</w:tr>
      <w:tr w:rsidR="006921C8" w14:paraId="68104ED1" w14:textId="77777777" w:rsidTr="00D13752">
        <w:tc>
          <w:tcPr>
            <w:tcW w:w="677" w:type="dxa"/>
          </w:tcPr>
          <w:p w14:paraId="05A8B978" w14:textId="5821434D" w:rsidR="006921C8" w:rsidRDefault="006921C8" w:rsidP="006921C8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16</w:t>
            </w:r>
          </w:p>
        </w:tc>
        <w:tc>
          <w:tcPr>
            <w:tcW w:w="706" w:type="dxa"/>
          </w:tcPr>
          <w:p w14:paraId="34DFDBE8" w14:textId="3AA58109" w:rsidR="006921C8" w:rsidRDefault="006921C8" w:rsidP="006921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</w:tcPr>
          <w:p w14:paraId="0B041D4E" w14:textId="7A5412F4" w:rsidR="006921C8" w:rsidRDefault="006921C8" w:rsidP="006921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568E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983" w:type="dxa"/>
          </w:tcPr>
          <w:p w14:paraId="37E4EF3F" w14:textId="06680EEF" w:rsidR="006921C8" w:rsidRDefault="006921C8" w:rsidP="006921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25" w:type="dxa"/>
          </w:tcPr>
          <w:p w14:paraId="64BB2508" w14:textId="611196B4" w:rsidR="006921C8" w:rsidRDefault="006921C8" w:rsidP="006921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95" w:type="dxa"/>
          </w:tcPr>
          <w:p w14:paraId="7A887DAB" w14:textId="7ACF53D9" w:rsidR="006921C8" w:rsidRDefault="006921C8" w:rsidP="006921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226" w:type="dxa"/>
          </w:tcPr>
          <w:p w14:paraId="6149FA30" w14:textId="77777777" w:rsidR="006921C8" w:rsidRPr="0071568E" w:rsidRDefault="006921C8" w:rsidP="006921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6E0FE105" w14:textId="57995C72" w:rsidR="006921C8" w:rsidRDefault="006921C8" w:rsidP="006921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14:paraId="723877FF" w14:textId="317C5410" w:rsidR="006921C8" w:rsidRDefault="006921C8" w:rsidP="006921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568E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983" w:type="dxa"/>
          </w:tcPr>
          <w:p w14:paraId="7B606326" w14:textId="09B1AAB4" w:rsidR="006921C8" w:rsidRDefault="006921C8" w:rsidP="006921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55" w:type="dxa"/>
          </w:tcPr>
          <w:p w14:paraId="3BC8B033" w14:textId="7FEE7A67" w:rsidR="006921C8" w:rsidRDefault="006921C8" w:rsidP="006921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1D1C770F" w14:textId="7ADAB867" w:rsidR="006921C8" w:rsidRDefault="006921C8" w:rsidP="006921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</w:tr>
      <w:tr w:rsidR="006A056F" w14:paraId="09D6D8FB" w14:textId="77777777" w:rsidTr="00D13752">
        <w:tc>
          <w:tcPr>
            <w:tcW w:w="677" w:type="dxa"/>
          </w:tcPr>
          <w:p w14:paraId="4602F4F9" w14:textId="6DD9663A" w:rsidR="006A056F" w:rsidRDefault="006A056F" w:rsidP="006A056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18</w:t>
            </w:r>
          </w:p>
        </w:tc>
        <w:tc>
          <w:tcPr>
            <w:tcW w:w="706" w:type="dxa"/>
          </w:tcPr>
          <w:p w14:paraId="7A7CC30E" w14:textId="4A61C95C" w:rsidR="006A056F" w:rsidRDefault="006A056F" w:rsidP="006A056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</w:tcPr>
          <w:p w14:paraId="1F53DEAF" w14:textId="2476BBAB" w:rsidR="006A056F" w:rsidRPr="0071568E" w:rsidRDefault="006A056F" w:rsidP="006A056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568E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983" w:type="dxa"/>
          </w:tcPr>
          <w:p w14:paraId="6F9296F2" w14:textId="7A0A6283" w:rsidR="006A056F" w:rsidRDefault="006A056F" w:rsidP="006A056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25" w:type="dxa"/>
          </w:tcPr>
          <w:p w14:paraId="65B5A4AB" w14:textId="7B724228" w:rsidR="006A056F" w:rsidRDefault="006A056F" w:rsidP="006A056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95" w:type="dxa"/>
          </w:tcPr>
          <w:p w14:paraId="047B1D8D" w14:textId="6961016C" w:rsidR="006A056F" w:rsidRDefault="006A056F" w:rsidP="006A056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226" w:type="dxa"/>
          </w:tcPr>
          <w:p w14:paraId="02294D25" w14:textId="77777777" w:rsidR="006A056F" w:rsidRPr="0071568E" w:rsidRDefault="006A056F" w:rsidP="006A056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05812A49" w14:textId="4980870B" w:rsidR="006A056F" w:rsidRDefault="006A056F" w:rsidP="006A056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14:paraId="473FDB95" w14:textId="62C97FAB" w:rsidR="006A056F" w:rsidRPr="0071568E" w:rsidRDefault="006A056F" w:rsidP="006A056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568E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983" w:type="dxa"/>
          </w:tcPr>
          <w:p w14:paraId="77D7C246" w14:textId="6733B8AE" w:rsidR="006A056F" w:rsidRDefault="006A056F" w:rsidP="006A056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55" w:type="dxa"/>
          </w:tcPr>
          <w:p w14:paraId="2B450293" w14:textId="4640EB30" w:rsidR="006A056F" w:rsidRDefault="006A056F" w:rsidP="006A056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118080B8" w14:textId="438B7391" w:rsidR="006A056F" w:rsidRDefault="006A056F" w:rsidP="006A056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</w:tr>
      <w:tr w:rsidR="00692730" w14:paraId="17AE4F22" w14:textId="77777777" w:rsidTr="00D13752">
        <w:tc>
          <w:tcPr>
            <w:tcW w:w="677" w:type="dxa"/>
          </w:tcPr>
          <w:p w14:paraId="53990D0E" w14:textId="7B1D2374" w:rsidR="00692730" w:rsidRDefault="00692730" w:rsidP="0069273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30</w:t>
            </w:r>
          </w:p>
        </w:tc>
        <w:tc>
          <w:tcPr>
            <w:tcW w:w="706" w:type="dxa"/>
          </w:tcPr>
          <w:p w14:paraId="3196C3E7" w14:textId="59F707D2" w:rsidR="00692730" w:rsidRDefault="00692730" w:rsidP="006927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</w:tcPr>
          <w:p w14:paraId="7FE64B62" w14:textId="74F3DF26" w:rsidR="00692730" w:rsidRPr="0071568E" w:rsidRDefault="00692730" w:rsidP="006927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568E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983" w:type="dxa"/>
          </w:tcPr>
          <w:p w14:paraId="40E6DFF8" w14:textId="4AC4A92B" w:rsidR="00692730" w:rsidRDefault="00692730" w:rsidP="006927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25" w:type="dxa"/>
          </w:tcPr>
          <w:p w14:paraId="742B0030" w14:textId="759AB3E7" w:rsidR="00692730" w:rsidRDefault="00692730" w:rsidP="006927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95" w:type="dxa"/>
          </w:tcPr>
          <w:p w14:paraId="30B31C23" w14:textId="4AF4AA97" w:rsidR="00692730" w:rsidRDefault="00692730" w:rsidP="006927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226" w:type="dxa"/>
          </w:tcPr>
          <w:p w14:paraId="624B375D" w14:textId="77777777" w:rsidR="00692730" w:rsidRPr="0071568E" w:rsidRDefault="00692730" w:rsidP="006927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7A97E404" w14:textId="27413E7F" w:rsidR="00692730" w:rsidRDefault="00692730" w:rsidP="006927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14:paraId="3013699C" w14:textId="0D07473C" w:rsidR="00692730" w:rsidRPr="0071568E" w:rsidRDefault="00692730" w:rsidP="006927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568E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983" w:type="dxa"/>
          </w:tcPr>
          <w:p w14:paraId="73C75EC2" w14:textId="6B448C01" w:rsidR="00692730" w:rsidRDefault="00692730" w:rsidP="006927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55" w:type="dxa"/>
          </w:tcPr>
          <w:p w14:paraId="428B378E" w14:textId="3FBBFFF2" w:rsidR="00692730" w:rsidRDefault="00692730" w:rsidP="006927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71DF1ED2" w14:textId="2A56AAE0" w:rsidR="00692730" w:rsidRDefault="00692730" w:rsidP="006927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</w:tr>
      <w:tr w:rsidR="007D19DF" w14:paraId="6CE284EF" w14:textId="77777777" w:rsidTr="00D13752">
        <w:tc>
          <w:tcPr>
            <w:tcW w:w="677" w:type="dxa"/>
          </w:tcPr>
          <w:p w14:paraId="0A7FB5F2" w14:textId="171FB390" w:rsidR="007D19DF" w:rsidRDefault="007D19DF" w:rsidP="007D19D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42</w:t>
            </w:r>
          </w:p>
        </w:tc>
        <w:tc>
          <w:tcPr>
            <w:tcW w:w="706" w:type="dxa"/>
          </w:tcPr>
          <w:p w14:paraId="6073B59E" w14:textId="1B23D966" w:rsidR="007D19DF" w:rsidRDefault="007D19DF" w:rsidP="007D19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B</w:t>
            </w:r>
          </w:p>
        </w:tc>
        <w:tc>
          <w:tcPr>
            <w:tcW w:w="750" w:type="dxa"/>
          </w:tcPr>
          <w:p w14:paraId="520B4AC9" w14:textId="4BD70001" w:rsidR="007D19DF" w:rsidRPr="0071568E" w:rsidRDefault="007D19DF" w:rsidP="007D19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83" w:type="dxa"/>
          </w:tcPr>
          <w:p w14:paraId="7724BA3D" w14:textId="77777777" w:rsidR="007D19DF" w:rsidRDefault="007D19DF" w:rsidP="007D19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nnot</w:t>
            </w:r>
          </w:p>
          <w:p w14:paraId="1640D970" w14:textId="5709A0B5" w:rsidR="007D19DF" w:rsidRDefault="007D19DF" w:rsidP="007D19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e identified</w:t>
            </w:r>
          </w:p>
        </w:tc>
        <w:tc>
          <w:tcPr>
            <w:tcW w:w="625" w:type="dxa"/>
          </w:tcPr>
          <w:p w14:paraId="50E25E0D" w14:textId="174A1C91" w:rsidR="007D19DF" w:rsidRDefault="007D19DF" w:rsidP="007D19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95" w:type="dxa"/>
          </w:tcPr>
          <w:p w14:paraId="173EF3B0" w14:textId="113699DB" w:rsidR="007D19DF" w:rsidRDefault="007D19DF" w:rsidP="007D19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226" w:type="dxa"/>
          </w:tcPr>
          <w:p w14:paraId="65176E0B" w14:textId="77777777" w:rsidR="007D19DF" w:rsidRPr="0071568E" w:rsidRDefault="007D19DF" w:rsidP="007D19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4EE5844C" w14:textId="1396B439" w:rsidR="007D19DF" w:rsidRDefault="007D19DF" w:rsidP="007D19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14:paraId="56112B74" w14:textId="178CAA94" w:rsidR="007D19DF" w:rsidRPr="0071568E" w:rsidRDefault="007D19DF" w:rsidP="007D19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568E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983" w:type="dxa"/>
          </w:tcPr>
          <w:p w14:paraId="6BBCE4CB" w14:textId="0A78A844" w:rsidR="007D19DF" w:rsidRDefault="007D19DF" w:rsidP="007D19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55" w:type="dxa"/>
          </w:tcPr>
          <w:p w14:paraId="48A22FEA" w14:textId="51DBEA88" w:rsidR="007D19DF" w:rsidRDefault="007D19DF" w:rsidP="007D19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1114FAB4" w14:textId="7CC13539" w:rsidR="007D19DF" w:rsidRDefault="007D19DF" w:rsidP="007D19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</w:tr>
      <w:tr w:rsidR="00892AF1" w14:paraId="75A07C73" w14:textId="77777777" w:rsidTr="00D13752">
        <w:tc>
          <w:tcPr>
            <w:tcW w:w="677" w:type="dxa"/>
          </w:tcPr>
          <w:p w14:paraId="1969B9FF" w14:textId="223FEB93" w:rsidR="00892AF1" w:rsidRDefault="00892AF1" w:rsidP="00892AF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43</w:t>
            </w:r>
          </w:p>
        </w:tc>
        <w:tc>
          <w:tcPr>
            <w:tcW w:w="706" w:type="dxa"/>
          </w:tcPr>
          <w:p w14:paraId="08111CDE" w14:textId="2276912C" w:rsidR="00892AF1" w:rsidRDefault="00892AF1" w:rsidP="00892AF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</w:tcPr>
          <w:p w14:paraId="138D3117" w14:textId="39AC1921" w:rsidR="00892AF1" w:rsidRDefault="00892AF1" w:rsidP="00892AF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568E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983" w:type="dxa"/>
          </w:tcPr>
          <w:p w14:paraId="2AA0FAED" w14:textId="1A4CE028" w:rsidR="00892AF1" w:rsidRDefault="00892AF1" w:rsidP="00892AF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25" w:type="dxa"/>
          </w:tcPr>
          <w:p w14:paraId="7CC71915" w14:textId="124017DB" w:rsidR="00892AF1" w:rsidRDefault="00892AF1" w:rsidP="00892AF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95" w:type="dxa"/>
          </w:tcPr>
          <w:p w14:paraId="7D1A234D" w14:textId="3FDFDE50" w:rsidR="00892AF1" w:rsidRDefault="00892AF1" w:rsidP="00892AF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226" w:type="dxa"/>
          </w:tcPr>
          <w:p w14:paraId="6EC937BB" w14:textId="77777777" w:rsidR="00892AF1" w:rsidRPr="0071568E" w:rsidRDefault="00892AF1" w:rsidP="00892AF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386BFD64" w14:textId="7612F67C" w:rsidR="00892AF1" w:rsidRDefault="00892AF1" w:rsidP="00892AF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14:paraId="21E4B3EE" w14:textId="5086F592" w:rsidR="00892AF1" w:rsidRPr="0071568E" w:rsidRDefault="00892AF1" w:rsidP="00892AF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568E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983" w:type="dxa"/>
          </w:tcPr>
          <w:p w14:paraId="5DD779B1" w14:textId="6487CC10" w:rsidR="00892AF1" w:rsidRDefault="00892AF1" w:rsidP="00892AF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55" w:type="dxa"/>
          </w:tcPr>
          <w:p w14:paraId="2E64590A" w14:textId="48AC5C7A" w:rsidR="00892AF1" w:rsidRDefault="00892AF1" w:rsidP="00892AF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5AB89106" w14:textId="176485EC" w:rsidR="00892AF1" w:rsidRDefault="00892AF1" w:rsidP="00892AF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</w:tr>
      <w:tr w:rsidR="00340722" w14:paraId="3618C9C2" w14:textId="77777777" w:rsidTr="00D13752">
        <w:tc>
          <w:tcPr>
            <w:tcW w:w="677" w:type="dxa"/>
          </w:tcPr>
          <w:p w14:paraId="6DB0865D" w14:textId="003DD483" w:rsidR="00340722" w:rsidRDefault="00340722" w:rsidP="0034072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67</w:t>
            </w:r>
          </w:p>
        </w:tc>
        <w:tc>
          <w:tcPr>
            <w:tcW w:w="706" w:type="dxa"/>
          </w:tcPr>
          <w:p w14:paraId="281F997E" w14:textId="7C105FEA" w:rsidR="00340722" w:rsidRDefault="00340722" w:rsidP="003407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</w:tcPr>
          <w:p w14:paraId="5F504C6A" w14:textId="7F310039" w:rsidR="00340722" w:rsidRDefault="00340722" w:rsidP="003407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</w:tcPr>
          <w:p w14:paraId="26906FF3" w14:textId="0AA901CC" w:rsidR="00340722" w:rsidRDefault="00340722" w:rsidP="003407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25" w:type="dxa"/>
          </w:tcPr>
          <w:p w14:paraId="0E239745" w14:textId="10B6B7CB" w:rsidR="00340722" w:rsidRDefault="00340722" w:rsidP="003407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95" w:type="dxa"/>
          </w:tcPr>
          <w:p w14:paraId="066EEB51" w14:textId="4CB5A190" w:rsidR="00340722" w:rsidRDefault="00340722" w:rsidP="003407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226" w:type="dxa"/>
          </w:tcPr>
          <w:p w14:paraId="68462D35" w14:textId="77777777" w:rsidR="00340722" w:rsidRPr="0071568E" w:rsidRDefault="00340722" w:rsidP="003407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67413F97" w14:textId="62D78473" w:rsidR="00340722" w:rsidRDefault="00340722" w:rsidP="003407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X</w:t>
            </w:r>
          </w:p>
        </w:tc>
        <w:tc>
          <w:tcPr>
            <w:tcW w:w="766" w:type="dxa"/>
          </w:tcPr>
          <w:p w14:paraId="4D316EED" w14:textId="23A6585C" w:rsidR="00340722" w:rsidRPr="0071568E" w:rsidRDefault="00340722" w:rsidP="003407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83" w:type="dxa"/>
          </w:tcPr>
          <w:p w14:paraId="7C796996" w14:textId="5AB1CBB9" w:rsidR="00340722" w:rsidRDefault="00340722" w:rsidP="003407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55" w:type="dxa"/>
          </w:tcPr>
          <w:p w14:paraId="58D4AA7C" w14:textId="3D163873" w:rsidR="00340722" w:rsidRDefault="00340722" w:rsidP="003407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719D2EC9" w14:textId="18805A70" w:rsidR="00340722" w:rsidRDefault="00340722" w:rsidP="003407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</w:tr>
      <w:tr w:rsidR="006616D9" w14:paraId="40347914" w14:textId="77777777" w:rsidTr="00D13752">
        <w:tc>
          <w:tcPr>
            <w:tcW w:w="677" w:type="dxa"/>
          </w:tcPr>
          <w:p w14:paraId="6F5453BF" w14:textId="1D56C94C" w:rsidR="006616D9" w:rsidRDefault="005925F0" w:rsidP="006616D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68</w:t>
            </w:r>
          </w:p>
        </w:tc>
        <w:tc>
          <w:tcPr>
            <w:tcW w:w="706" w:type="dxa"/>
          </w:tcPr>
          <w:p w14:paraId="111DA673" w14:textId="1DA2D18A" w:rsidR="006616D9" w:rsidRDefault="005925F0" w:rsidP="006616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</w:tcPr>
          <w:p w14:paraId="39873829" w14:textId="75B88AC4" w:rsidR="006616D9" w:rsidRDefault="005925F0" w:rsidP="006616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</w:tcPr>
          <w:p w14:paraId="13824115" w14:textId="65532BA3" w:rsidR="006616D9" w:rsidRDefault="005925F0" w:rsidP="006616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25" w:type="dxa"/>
          </w:tcPr>
          <w:p w14:paraId="07078159" w14:textId="3AB23CE2" w:rsidR="006616D9" w:rsidRDefault="005925F0" w:rsidP="006616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95" w:type="dxa"/>
          </w:tcPr>
          <w:p w14:paraId="45F9E815" w14:textId="0C4D6087" w:rsidR="006616D9" w:rsidRDefault="006616D9" w:rsidP="006616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" w:type="dxa"/>
          </w:tcPr>
          <w:p w14:paraId="1F4942AD" w14:textId="77777777" w:rsidR="006616D9" w:rsidRPr="0071568E" w:rsidRDefault="006616D9" w:rsidP="006616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588FA08B" w14:textId="54E9F008" w:rsidR="006616D9" w:rsidRDefault="005925F0" w:rsidP="006616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14:paraId="190EC918" w14:textId="61C96DE9" w:rsidR="006616D9" w:rsidRPr="0071568E" w:rsidRDefault="005925F0" w:rsidP="006616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</w:tcPr>
          <w:p w14:paraId="674553F7" w14:textId="191A365C" w:rsidR="006616D9" w:rsidRDefault="00387C49" w:rsidP="006616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55" w:type="dxa"/>
          </w:tcPr>
          <w:p w14:paraId="69B3180C" w14:textId="1DA42D1C" w:rsidR="006616D9" w:rsidRDefault="00387C49" w:rsidP="006616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16AE8517" w14:textId="3E633BCD" w:rsidR="006616D9" w:rsidRDefault="00387C49" w:rsidP="006616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</w:tr>
      <w:tr w:rsidR="005925F0" w14:paraId="23EACD6C" w14:textId="77777777" w:rsidTr="00D13752">
        <w:tc>
          <w:tcPr>
            <w:tcW w:w="677" w:type="dxa"/>
          </w:tcPr>
          <w:p w14:paraId="5015C7DC" w14:textId="65B10048" w:rsidR="005925F0" w:rsidRDefault="005925F0" w:rsidP="005925F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74</w:t>
            </w:r>
          </w:p>
        </w:tc>
        <w:tc>
          <w:tcPr>
            <w:tcW w:w="706" w:type="dxa"/>
          </w:tcPr>
          <w:p w14:paraId="6EA12D8B" w14:textId="5264C137" w:rsidR="005925F0" w:rsidRDefault="005925F0" w:rsidP="005925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H</w:t>
            </w:r>
          </w:p>
        </w:tc>
        <w:tc>
          <w:tcPr>
            <w:tcW w:w="750" w:type="dxa"/>
          </w:tcPr>
          <w:p w14:paraId="385D198B" w14:textId="7E554CDE" w:rsidR="005925F0" w:rsidRDefault="005925F0" w:rsidP="005925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08</w:t>
            </w:r>
          </w:p>
        </w:tc>
        <w:tc>
          <w:tcPr>
            <w:tcW w:w="983" w:type="dxa"/>
          </w:tcPr>
          <w:p w14:paraId="66A9C0A3" w14:textId="2972E473" w:rsidR="005925F0" w:rsidRDefault="005925F0" w:rsidP="005925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25" w:type="dxa"/>
          </w:tcPr>
          <w:p w14:paraId="19501093" w14:textId="37B2D6BC" w:rsidR="005925F0" w:rsidRDefault="005925F0" w:rsidP="005925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95" w:type="dxa"/>
          </w:tcPr>
          <w:p w14:paraId="2F988556" w14:textId="62E4C4A9" w:rsidR="005925F0" w:rsidRDefault="005925F0" w:rsidP="005925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226" w:type="dxa"/>
          </w:tcPr>
          <w:p w14:paraId="093FF4FC" w14:textId="77777777" w:rsidR="005925F0" w:rsidRPr="0071568E" w:rsidRDefault="005925F0" w:rsidP="005925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75A6189F" w14:textId="7D59637A" w:rsidR="005925F0" w:rsidRDefault="005925F0" w:rsidP="005925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</w:tcPr>
          <w:p w14:paraId="000B8AFF" w14:textId="694A4896" w:rsidR="005925F0" w:rsidRDefault="005925F0" w:rsidP="005925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83" w:type="dxa"/>
          </w:tcPr>
          <w:p w14:paraId="55DFF63B" w14:textId="61CF99B4" w:rsidR="005925F0" w:rsidRDefault="005925F0" w:rsidP="005925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55" w:type="dxa"/>
          </w:tcPr>
          <w:p w14:paraId="0BF62BFA" w14:textId="744867DA" w:rsidR="005925F0" w:rsidRDefault="005925F0" w:rsidP="005925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7E01BE34" w14:textId="18C511C1" w:rsidR="005925F0" w:rsidRDefault="005925F0" w:rsidP="005925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</w:tr>
      <w:tr w:rsidR="00831F92" w14:paraId="205E1A09" w14:textId="77777777" w:rsidTr="00D13752">
        <w:tc>
          <w:tcPr>
            <w:tcW w:w="677" w:type="dxa"/>
          </w:tcPr>
          <w:p w14:paraId="3E9B2C54" w14:textId="5B46E0D1" w:rsidR="00831F92" w:rsidRDefault="00831F92" w:rsidP="00831F9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75</w:t>
            </w:r>
          </w:p>
        </w:tc>
        <w:tc>
          <w:tcPr>
            <w:tcW w:w="706" w:type="dxa"/>
          </w:tcPr>
          <w:p w14:paraId="62005A26" w14:textId="6AF2018C" w:rsidR="00831F92" w:rsidRDefault="00831F92" w:rsidP="00831F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50" w:type="dxa"/>
          </w:tcPr>
          <w:p w14:paraId="428F4729" w14:textId="63B3EC32" w:rsidR="00831F92" w:rsidRDefault="00831F92" w:rsidP="00831F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83" w:type="dxa"/>
          </w:tcPr>
          <w:p w14:paraId="2996D55F" w14:textId="77777777" w:rsidR="00831F92" w:rsidRDefault="00831F92" w:rsidP="00831F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nnot</w:t>
            </w:r>
          </w:p>
          <w:p w14:paraId="0DA9C431" w14:textId="1A845EDA" w:rsidR="00831F92" w:rsidRDefault="00831F92" w:rsidP="00831F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e identified</w:t>
            </w:r>
          </w:p>
        </w:tc>
        <w:tc>
          <w:tcPr>
            <w:tcW w:w="625" w:type="dxa"/>
          </w:tcPr>
          <w:p w14:paraId="44D84C8A" w14:textId="63144767" w:rsidR="00831F92" w:rsidRDefault="00831F92" w:rsidP="00831F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95" w:type="dxa"/>
          </w:tcPr>
          <w:p w14:paraId="38FD2193" w14:textId="1C041BD4" w:rsidR="00831F92" w:rsidRDefault="00831F92" w:rsidP="00831F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226" w:type="dxa"/>
          </w:tcPr>
          <w:p w14:paraId="61FDDD44" w14:textId="77777777" w:rsidR="00831F92" w:rsidRPr="0071568E" w:rsidRDefault="00831F92" w:rsidP="00831F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631E63E0" w14:textId="623E5797" w:rsidR="00831F92" w:rsidRDefault="00831F92" w:rsidP="00831F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14:paraId="1FEA70FA" w14:textId="0CB3335F" w:rsidR="00831F92" w:rsidRDefault="00831F92" w:rsidP="00831F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568E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983" w:type="dxa"/>
          </w:tcPr>
          <w:p w14:paraId="7FFCF02C" w14:textId="51C66C1F" w:rsidR="00831F92" w:rsidRDefault="00831F92" w:rsidP="00831F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55" w:type="dxa"/>
          </w:tcPr>
          <w:p w14:paraId="2596C185" w14:textId="442ECC56" w:rsidR="00831F92" w:rsidRDefault="00831F92" w:rsidP="00831F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238AD6C5" w14:textId="5261C85F" w:rsidR="00831F92" w:rsidRDefault="00831F92" w:rsidP="00831F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</w:tr>
      <w:tr w:rsidR="00331270" w14:paraId="2BE4A6A4" w14:textId="77777777" w:rsidTr="00D13752">
        <w:tc>
          <w:tcPr>
            <w:tcW w:w="677" w:type="dxa"/>
          </w:tcPr>
          <w:p w14:paraId="0611A670" w14:textId="43CA939F" w:rsidR="00331270" w:rsidRDefault="00331270" w:rsidP="0033127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lastRenderedPageBreak/>
              <w:t>6</w:t>
            </w:r>
            <w:r>
              <w:rPr>
                <w:rFonts w:ascii="Times New Roman" w:hAnsi="Times New Roman"/>
                <w:sz w:val="22"/>
              </w:rPr>
              <w:t>77</w:t>
            </w:r>
          </w:p>
        </w:tc>
        <w:tc>
          <w:tcPr>
            <w:tcW w:w="706" w:type="dxa"/>
          </w:tcPr>
          <w:p w14:paraId="6E2ACCDC" w14:textId="0B5CE0A7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</w:tcPr>
          <w:p w14:paraId="7B01FA45" w14:textId="375B1CF6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</w:tcPr>
          <w:p w14:paraId="15EB2E11" w14:textId="3D72DA24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25" w:type="dxa"/>
          </w:tcPr>
          <w:p w14:paraId="7A530588" w14:textId="7A276992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95" w:type="dxa"/>
          </w:tcPr>
          <w:p w14:paraId="5E083DEC" w14:textId="550A05B7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226" w:type="dxa"/>
          </w:tcPr>
          <w:p w14:paraId="7D3C68F6" w14:textId="77777777" w:rsidR="00331270" w:rsidRPr="0071568E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1193AA98" w14:textId="31B6EC32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6" w:type="dxa"/>
          </w:tcPr>
          <w:p w14:paraId="69043B32" w14:textId="6E1D639F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</w:tcPr>
          <w:p w14:paraId="625FCCEC" w14:textId="7883C6C4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55" w:type="dxa"/>
          </w:tcPr>
          <w:p w14:paraId="104558D2" w14:textId="726D3EB7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4F6D3705" w14:textId="640BF9E0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</w:tr>
      <w:tr w:rsidR="00331270" w14:paraId="3244FB63" w14:textId="77777777" w:rsidTr="00D13752">
        <w:tc>
          <w:tcPr>
            <w:tcW w:w="677" w:type="dxa"/>
          </w:tcPr>
          <w:p w14:paraId="064ECD75" w14:textId="3D2307EE" w:rsidR="00331270" w:rsidRDefault="00331270" w:rsidP="0033127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80</w:t>
            </w:r>
          </w:p>
        </w:tc>
        <w:tc>
          <w:tcPr>
            <w:tcW w:w="706" w:type="dxa"/>
          </w:tcPr>
          <w:p w14:paraId="182CA912" w14:textId="3C009FF0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750" w:type="dxa"/>
          </w:tcPr>
          <w:p w14:paraId="045EC76C" w14:textId="222D112D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</w:tcPr>
          <w:p w14:paraId="43153055" w14:textId="35F8AAE3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25" w:type="dxa"/>
          </w:tcPr>
          <w:p w14:paraId="1EEC0C44" w14:textId="1FC0A181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95" w:type="dxa"/>
          </w:tcPr>
          <w:p w14:paraId="609F48F2" w14:textId="7F049E5D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226" w:type="dxa"/>
          </w:tcPr>
          <w:p w14:paraId="59BE4740" w14:textId="77777777" w:rsidR="00331270" w:rsidRPr="0071568E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73C04C32" w14:textId="0E5ACFE9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66" w:type="dxa"/>
          </w:tcPr>
          <w:p w14:paraId="33381439" w14:textId="4CE6DC82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83" w:type="dxa"/>
          </w:tcPr>
          <w:p w14:paraId="096CA481" w14:textId="4FA65047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55" w:type="dxa"/>
          </w:tcPr>
          <w:p w14:paraId="27EF9B84" w14:textId="3A628098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2E2DE8B4" w14:textId="6FEC2806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</w:tr>
      <w:tr w:rsidR="00331270" w14:paraId="08652A97" w14:textId="77777777" w:rsidTr="00D13752">
        <w:tc>
          <w:tcPr>
            <w:tcW w:w="677" w:type="dxa"/>
          </w:tcPr>
          <w:p w14:paraId="6A73BE4F" w14:textId="4221AF7E" w:rsidR="00331270" w:rsidRDefault="00331270" w:rsidP="0033127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82</w:t>
            </w:r>
          </w:p>
        </w:tc>
        <w:tc>
          <w:tcPr>
            <w:tcW w:w="706" w:type="dxa"/>
          </w:tcPr>
          <w:p w14:paraId="7558C54C" w14:textId="4E8BB708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750" w:type="dxa"/>
          </w:tcPr>
          <w:p w14:paraId="6995E453" w14:textId="60F98319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</w:tcPr>
          <w:p w14:paraId="36653DC3" w14:textId="5F274413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25" w:type="dxa"/>
          </w:tcPr>
          <w:p w14:paraId="64FF341C" w14:textId="006B7F9F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95" w:type="dxa"/>
          </w:tcPr>
          <w:p w14:paraId="2D7F00F2" w14:textId="370BADC3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226" w:type="dxa"/>
          </w:tcPr>
          <w:p w14:paraId="7C541788" w14:textId="77777777" w:rsidR="00331270" w:rsidRPr="0071568E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4117B185" w14:textId="426B2063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H</w:t>
            </w:r>
          </w:p>
        </w:tc>
        <w:tc>
          <w:tcPr>
            <w:tcW w:w="766" w:type="dxa"/>
          </w:tcPr>
          <w:p w14:paraId="4502118F" w14:textId="6469FB5F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08</w:t>
            </w:r>
          </w:p>
        </w:tc>
        <w:tc>
          <w:tcPr>
            <w:tcW w:w="983" w:type="dxa"/>
          </w:tcPr>
          <w:p w14:paraId="76151C55" w14:textId="77777777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nnot</w:t>
            </w:r>
          </w:p>
          <w:p w14:paraId="7B687768" w14:textId="22ECD4A1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e identified</w:t>
            </w:r>
          </w:p>
        </w:tc>
        <w:tc>
          <w:tcPr>
            <w:tcW w:w="655" w:type="dxa"/>
          </w:tcPr>
          <w:p w14:paraId="71B9D687" w14:textId="089ADB93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0167DBBA" w14:textId="37E64861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</w:tr>
      <w:tr w:rsidR="00331270" w14:paraId="49097102" w14:textId="77777777" w:rsidTr="00D13752">
        <w:tc>
          <w:tcPr>
            <w:tcW w:w="677" w:type="dxa"/>
          </w:tcPr>
          <w:p w14:paraId="29F0BE65" w14:textId="1C0BC31E" w:rsidR="00331270" w:rsidRDefault="00331270" w:rsidP="0033127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86</w:t>
            </w:r>
          </w:p>
        </w:tc>
        <w:tc>
          <w:tcPr>
            <w:tcW w:w="706" w:type="dxa"/>
          </w:tcPr>
          <w:p w14:paraId="13C4EFE0" w14:textId="32E9DBB8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750" w:type="dxa"/>
          </w:tcPr>
          <w:p w14:paraId="05332D49" w14:textId="509F037A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</w:tcPr>
          <w:p w14:paraId="175CF2E2" w14:textId="7F552CCB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25" w:type="dxa"/>
          </w:tcPr>
          <w:p w14:paraId="63DE85C4" w14:textId="01A460E9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95" w:type="dxa"/>
          </w:tcPr>
          <w:p w14:paraId="6ABE9CD9" w14:textId="1A26732F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226" w:type="dxa"/>
          </w:tcPr>
          <w:p w14:paraId="2D941935" w14:textId="77777777" w:rsidR="00331270" w:rsidRPr="0071568E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2597E112" w14:textId="16C29F83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766" w:type="dxa"/>
          </w:tcPr>
          <w:p w14:paraId="4EA228B5" w14:textId="436E1DD6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</w:tcPr>
          <w:p w14:paraId="3E00984C" w14:textId="727B6BE3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55" w:type="dxa"/>
          </w:tcPr>
          <w:p w14:paraId="37DF6EB5" w14:textId="03E6D8CE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11A6DA17" w14:textId="4A181BB2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</w:tr>
      <w:tr w:rsidR="00331270" w14:paraId="4E412499" w14:textId="77777777" w:rsidTr="00D13752">
        <w:tc>
          <w:tcPr>
            <w:tcW w:w="677" w:type="dxa"/>
          </w:tcPr>
          <w:p w14:paraId="7A06D9AC" w14:textId="1F1C64CB" w:rsidR="00331270" w:rsidRDefault="00331270" w:rsidP="0033127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91</w:t>
            </w:r>
          </w:p>
        </w:tc>
        <w:tc>
          <w:tcPr>
            <w:tcW w:w="706" w:type="dxa"/>
          </w:tcPr>
          <w:p w14:paraId="73D9A486" w14:textId="067B6303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</w:tcPr>
          <w:p w14:paraId="7F89B16C" w14:textId="6111C4C6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</w:tcPr>
          <w:p w14:paraId="6068691B" w14:textId="01B6D9D8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25" w:type="dxa"/>
          </w:tcPr>
          <w:p w14:paraId="209507CD" w14:textId="5ECFD4E3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95" w:type="dxa"/>
          </w:tcPr>
          <w:p w14:paraId="105918E5" w14:textId="6626E2C1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226" w:type="dxa"/>
          </w:tcPr>
          <w:p w14:paraId="451CBF5D" w14:textId="77777777" w:rsidR="00331270" w:rsidRPr="0071568E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7AE63922" w14:textId="4D9FCCAA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14:paraId="6D2AD232" w14:textId="33BBDF79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</w:tcPr>
          <w:p w14:paraId="1ECECA51" w14:textId="4978FB80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55" w:type="dxa"/>
          </w:tcPr>
          <w:p w14:paraId="7E344C87" w14:textId="41552F79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3768E5B5" w14:textId="7C0B03DA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</w:tr>
      <w:tr w:rsidR="00331270" w14:paraId="10677152" w14:textId="77777777" w:rsidTr="00D13752">
        <w:tc>
          <w:tcPr>
            <w:tcW w:w="677" w:type="dxa"/>
          </w:tcPr>
          <w:p w14:paraId="286C0A41" w14:textId="5D9D0054" w:rsidR="00331270" w:rsidRDefault="00331270" w:rsidP="0033127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7</w:t>
            </w:r>
            <w:r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706" w:type="dxa"/>
          </w:tcPr>
          <w:p w14:paraId="53D23149" w14:textId="56B7E480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</w:tcPr>
          <w:p w14:paraId="41B996E9" w14:textId="67C5DC7D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</w:tcPr>
          <w:p w14:paraId="07DF36E0" w14:textId="2CA88705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25" w:type="dxa"/>
          </w:tcPr>
          <w:p w14:paraId="1948D4C4" w14:textId="58509BF6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95" w:type="dxa"/>
          </w:tcPr>
          <w:p w14:paraId="1A172F2F" w14:textId="277C21B5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226" w:type="dxa"/>
          </w:tcPr>
          <w:p w14:paraId="0679D899" w14:textId="77777777" w:rsidR="00331270" w:rsidRPr="0071568E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0B7713BE" w14:textId="775C8ABB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14:paraId="723D0F4D" w14:textId="34432C1C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</w:tcPr>
          <w:p w14:paraId="2B80EE6A" w14:textId="0FFFF189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55" w:type="dxa"/>
          </w:tcPr>
          <w:p w14:paraId="0C4732A6" w14:textId="68E1D38F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226ED17D" w14:textId="3A7DF708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</w:tr>
      <w:tr w:rsidR="00331270" w14:paraId="17081843" w14:textId="77777777" w:rsidTr="00D13752">
        <w:tc>
          <w:tcPr>
            <w:tcW w:w="677" w:type="dxa"/>
          </w:tcPr>
          <w:p w14:paraId="58EB48F3" w14:textId="1A1F77F4" w:rsidR="00331270" w:rsidRDefault="00331270" w:rsidP="0033127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7</w:t>
            </w:r>
            <w:r>
              <w:rPr>
                <w:rFonts w:ascii="Times New Roman" w:hAnsi="Times New Roman"/>
                <w:sz w:val="22"/>
              </w:rPr>
              <w:t>13</w:t>
            </w:r>
          </w:p>
        </w:tc>
        <w:tc>
          <w:tcPr>
            <w:tcW w:w="706" w:type="dxa"/>
          </w:tcPr>
          <w:p w14:paraId="555A6659" w14:textId="2C655DDD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</w:tcPr>
          <w:p w14:paraId="08153688" w14:textId="47CEB882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</w:tcPr>
          <w:p w14:paraId="30D9BCD9" w14:textId="6089292B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25" w:type="dxa"/>
          </w:tcPr>
          <w:p w14:paraId="2C2EA893" w14:textId="08FD3D94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95" w:type="dxa"/>
          </w:tcPr>
          <w:p w14:paraId="1505DDC8" w14:textId="762FF9E7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226" w:type="dxa"/>
          </w:tcPr>
          <w:p w14:paraId="1D19F4FC" w14:textId="77777777" w:rsidR="00331270" w:rsidRPr="0071568E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07D82B49" w14:textId="1C69FECD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14:paraId="0B014ACB" w14:textId="2960C6A1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</w:tcPr>
          <w:p w14:paraId="4B9EF4DC" w14:textId="00B0E542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55" w:type="dxa"/>
          </w:tcPr>
          <w:p w14:paraId="2C246EB8" w14:textId="1D57D57E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0CB857AC" w14:textId="4DA6054F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</w:tr>
      <w:tr w:rsidR="00331270" w14:paraId="20E890A8" w14:textId="77777777" w:rsidTr="00D13752">
        <w:tc>
          <w:tcPr>
            <w:tcW w:w="677" w:type="dxa"/>
          </w:tcPr>
          <w:p w14:paraId="32442157" w14:textId="5E3D22B7" w:rsidR="00331270" w:rsidRDefault="00331270" w:rsidP="0033127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7</w:t>
            </w:r>
            <w:r>
              <w:rPr>
                <w:rFonts w:ascii="Times New Roman" w:hAnsi="Times New Roman"/>
                <w:sz w:val="22"/>
              </w:rPr>
              <w:t>18</w:t>
            </w:r>
          </w:p>
        </w:tc>
        <w:tc>
          <w:tcPr>
            <w:tcW w:w="706" w:type="dxa"/>
          </w:tcPr>
          <w:p w14:paraId="7ABFCB50" w14:textId="116D1CB8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</w:tcPr>
          <w:p w14:paraId="2AE7AB8F" w14:textId="21F370AC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</w:tcPr>
          <w:p w14:paraId="14AD4B38" w14:textId="1336484F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25" w:type="dxa"/>
          </w:tcPr>
          <w:p w14:paraId="572B54A5" w14:textId="2480BFAA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95" w:type="dxa"/>
          </w:tcPr>
          <w:p w14:paraId="345B2BB6" w14:textId="7A45A2BD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226" w:type="dxa"/>
          </w:tcPr>
          <w:p w14:paraId="28A8C2EE" w14:textId="77777777" w:rsidR="00331270" w:rsidRPr="0071568E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6D4AE7D2" w14:textId="486D6AB8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14:paraId="6DAC4871" w14:textId="28A3FB7F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</w:tcPr>
          <w:p w14:paraId="0563F949" w14:textId="35F40B22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55" w:type="dxa"/>
          </w:tcPr>
          <w:p w14:paraId="675F1E17" w14:textId="6E5BE294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47123784" w14:textId="56102FB1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</w:tr>
      <w:tr w:rsidR="00331270" w14:paraId="62C696BE" w14:textId="77777777" w:rsidTr="00D13752">
        <w:tc>
          <w:tcPr>
            <w:tcW w:w="677" w:type="dxa"/>
          </w:tcPr>
          <w:p w14:paraId="44913584" w14:textId="44498868" w:rsidR="00331270" w:rsidRDefault="00331270" w:rsidP="0033127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7</w:t>
            </w:r>
            <w:r>
              <w:rPr>
                <w:rFonts w:ascii="Times New Roman" w:hAnsi="Times New Roman"/>
                <w:sz w:val="22"/>
              </w:rPr>
              <w:t>42</w:t>
            </w:r>
          </w:p>
        </w:tc>
        <w:tc>
          <w:tcPr>
            <w:tcW w:w="706" w:type="dxa"/>
          </w:tcPr>
          <w:p w14:paraId="11BEED6F" w14:textId="0B012245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</w:tcPr>
          <w:p w14:paraId="64A7850D" w14:textId="458C7241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</w:tcPr>
          <w:p w14:paraId="09A839BD" w14:textId="38080281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25" w:type="dxa"/>
          </w:tcPr>
          <w:p w14:paraId="15BBBE5C" w14:textId="2654CF01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95" w:type="dxa"/>
          </w:tcPr>
          <w:p w14:paraId="5E8299D3" w14:textId="1E961F6C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226" w:type="dxa"/>
          </w:tcPr>
          <w:p w14:paraId="53541BA7" w14:textId="77777777" w:rsidR="00331270" w:rsidRPr="0071568E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5CB5B400" w14:textId="560E7403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14:paraId="41C75824" w14:textId="03858A8F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</w:tcPr>
          <w:p w14:paraId="178D2563" w14:textId="35213FE8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55" w:type="dxa"/>
          </w:tcPr>
          <w:p w14:paraId="1CE0054F" w14:textId="579D6459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59385FF8" w14:textId="4C1F8598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</w:tr>
      <w:tr w:rsidR="00331270" w14:paraId="3EBA0802" w14:textId="77777777" w:rsidTr="00D13752">
        <w:tc>
          <w:tcPr>
            <w:tcW w:w="677" w:type="dxa"/>
          </w:tcPr>
          <w:p w14:paraId="127BA953" w14:textId="63FE3704" w:rsidR="00331270" w:rsidRDefault="00331270" w:rsidP="0033127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7</w:t>
            </w:r>
            <w:r>
              <w:rPr>
                <w:rFonts w:ascii="Times New Roman" w:hAnsi="Times New Roman"/>
                <w:sz w:val="22"/>
              </w:rPr>
              <w:t>45</w:t>
            </w:r>
          </w:p>
        </w:tc>
        <w:tc>
          <w:tcPr>
            <w:tcW w:w="706" w:type="dxa"/>
          </w:tcPr>
          <w:p w14:paraId="2D1B8376" w14:textId="4BFA6519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</w:tcPr>
          <w:p w14:paraId="138F0316" w14:textId="600559F4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</w:tcPr>
          <w:p w14:paraId="707625D3" w14:textId="4858D8BB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25" w:type="dxa"/>
          </w:tcPr>
          <w:p w14:paraId="7F9610C0" w14:textId="137F57C7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95" w:type="dxa"/>
          </w:tcPr>
          <w:p w14:paraId="3B0D94C1" w14:textId="1757189B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226" w:type="dxa"/>
          </w:tcPr>
          <w:p w14:paraId="13108576" w14:textId="77777777" w:rsidR="00331270" w:rsidRPr="0071568E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7BDCAF12" w14:textId="6C717A94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14:paraId="5C353003" w14:textId="58787AA6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</w:tcPr>
          <w:p w14:paraId="7F7FC145" w14:textId="210607F3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55" w:type="dxa"/>
          </w:tcPr>
          <w:p w14:paraId="632680A1" w14:textId="7F6BC05A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57219766" w14:textId="63BF3D0C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</w:tr>
      <w:tr w:rsidR="00331270" w14:paraId="3AEE07CF" w14:textId="77777777" w:rsidTr="00D13752">
        <w:tc>
          <w:tcPr>
            <w:tcW w:w="677" w:type="dxa"/>
          </w:tcPr>
          <w:p w14:paraId="49163AE7" w14:textId="3D198CCB" w:rsidR="00331270" w:rsidRDefault="00331270" w:rsidP="0033127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7</w:t>
            </w:r>
            <w:r>
              <w:rPr>
                <w:rFonts w:ascii="Times New Roman" w:hAnsi="Times New Roman"/>
                <w:sz w:val="22"/>
              </w:rPr>
              <w:t>51</w:t>
            </w:r>
          </w:p>
        </w:tc>
        <w:tc>
          <w:tcPr>
            <w:tcW w:w="706" w:type="dxa"/>
          </w:tcPr>
          <w:p w14:paraId="74DE815D" w14:textId="51786D56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</w:tcPr>
          <w:p w14:paraId="1715B7A3" w14:textId="14075616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</w:tcPr>
          <w:p w14:paraId="37329C97" w14:textId="787E354C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25" w:type="dxa"/>
          </w:tcPr>
          <w:p w14:paraId="2BAE256C" w14:textId="1CCFA45D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95" w:type="dxa"/>
          </w:tcPr>
          <w:p w14:paraId="52DE6E89" w14:textId="64E15215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226" w:type="dxa"/>
          </w:tcPr>
          <w:p w14:paraId="3A43507E" w14:textId="77777777" w:rsidR="00331270" w:rsidRPr="0071568E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4373B9A1" w14:textId="77FCE289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14:paraId="49A536BF" w14:textId="3B8B9516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</w:tcPr>
          <w:p w14:paraId="62320E62" w14:textId="74E33572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55" w:type="dxa"/>
          </w:tcPr>
          <w:p w14:paraId="355EAD01" w14:textId="4B86490E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0C1FCC51" w14:textId="79AD74A0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</w:tr>
      <w:tr w:rsidR="00331270" w14:paraId="4ED51EDC" w14:textId="77777777" w:rsidTr="00D13752">
        <w:tc>
          <w:tcPr>
            <w:tcW w:w="677" w:type="dxa"/>
          </w:tcPr>
          <w:p w14:paraId="405211CC" w14:textId="5D450869" w:rsidR="00331270" w:rsidRDefault="00331270" w:rsidP="0033127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7</w:t>
            </w:r>
            <w:r>
              <w:rPr>
                <w:rFonts w:ascii="Times New Roman" w:hAnsi="Times New Roman"/>
                <w:sz w:val="22"/>
              </w:rPr>
              <w:t>52</w:t>
            </w:r>
          </w:p>
        </w:tc>
        <w:tc>
          <w:tcPr>
            <w:tcW w:w="706" w:type="dxa"/>
          </w:tcPr>
          <w:p w14:paraId="27819C19" w14:textId="571714C6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</w:tcPr>
          <w:p w14:paraId="324E2E85" w14:textId="2B84C38D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</w:tcPr>
          <w:p w14:paraId="7C5B6A12" w14:textId="1F4EC6FA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25" w:type="dxa"/>
          </w:tcPr>
          <w:p w14:paraId="5A0138DC" w14:textId="2C3414A0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95" w:type="dxa"/>
          </w:tcPr>
          <w:p w14:paraId="7BEF47BB" w14:textId="6508139E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226" w:type="dxa"/>
          </w:tcPr>
          <w:p w14:paraId="259FBBC9" w14:textId="77777777" w:rsidR="00331270" w:rsidRPr="0071568E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7BF3C264" w14:textId="749CD865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14:paraId="51757542" w14:textId="402682EB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</w:tcPr>
          <w:p w14:paraId="2220336E" w14:textId="20793E53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55" w:type="dxa"/>
          </w:tcPr>
          <w:p w14:paraId="4861BD41" w14:textId="6658BE88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68A64C97" w14:textId="75925313" w:rsidR="00331270" w:rsidRDefault="00331270" w:rsidP="003312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</w:tr>
      <w:tr w:rsidR="00446C0E" w14:paraId="6267BE08" w14:textId="77777777" w:rsidTr="00D13752">
        <w:tc>
          <w:tcPr>
            <w:tcW w:w="677" w:type="dxa"/>
          </w:tcPr>
          <w:p w14:paraId="74D684C6" w14:textId="2603E29E" w:rsidR="00446C0E" w:rsidRDefault="00446C0E" w:rsidP="00446C0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7</w:t>
            </w:r>
            <w:r>
              <w:rPr>
                <w:rFonts w:ascii="Times New Roman" w:hAnsi="Times New Roman"/>
                <w:sz w:val="22"/>
              </w:rPr>
              <w:t>57</w:t>
            </w:r>
          </w:p>
        </w:tc>
        <w:tc>
          <w:tcPr>
            <w:tcW w:w="706" w:type="dxa"/>
          </w:tcPr>
          <w:p w14:paraId="64B08E26" w14:textId="4E6177FE" w:rsidR="00446C0E" w:rsidRDefault="00446C0E" w:rsidP="00446C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750" w:type="dxa"/>
          </w:tcPr>
          <w:p w14:paraId="644A2922" w14:textId="5FA5D815" w:rsidR="00446C0E" w:rsidRDefault="00446C0E" w:rsidP="00446C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</w:tcPr>
          <w:p w14:paraId="0C18FBAF" w14:textId="785F7764" w:rsidR="00446C0E" w:rsidRDefault="00446C0E" w:rsidP="00446C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25" w:type="dxa"/>
          </w:tcPr>
          <w:p w14:paraId="357C257E" w14:textId="01742866" w:rsidR="00446C0E" w:rsidRDefault="00446C0E" w:rsidP="00446C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95" w:type="dxa"/>
          </w:tcPr>
          <w:p w14:paraId="76B72019" w14:textId="603E8846" w:rsidR="00446C0E" w:rsidRDefault="00446C0E" w:rsidP="00446C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226" w:type="dxa"/>
          </w:tcPr>
          <w:p w14:paraId="6A574A4D" w14:textId="77777777" w:rsidR="00446C0E" w:rsidRPr="0071568E" w:rsidRDefault="00446C0E" w:rsidP="00446C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31CA697B" w14:textId="0C45299D" w:rsidR="00446C0E" w:rsidRDefault="00446C0E" w:rsidP="00446C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766" w:type="dxa"/>
          </w:tcPr>
          <w:p w14:paraId="3D3D50AD" w14:textId="1872B8B5" w:rsidR="00446C0E" w:rsidRDefault="00446C0E" w:rsidP="00446C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</w:tcPr>
          <w:p w14:paraId="744CD124" w14:textId="0424C768" w:rsidR="00446C0E" w:rsidRDefault="00446C0E" w:rsidP="00446C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55" w:type="dxa"/>
          </w:tcPr>
          <w:p w14:paraId="4200392E" w14:textId="1202977B" w:rsidR="00446C0E" w:rsidRDefault="00446C0E" w:rsidP="00446C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1D9E7128" w14:textId="087A1417" w:rsidR="00446C0E" w:rsidRDefault="00446C0E" w:rsidP="00446C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</w:tr>
      <w:tr w:rsidR="004E6E87" w14:paraId="7D259541" w14:textId="77777777" w:rsidTr="00D13752">
        <w:tc>
          <w:tcPr>
            <w:tcW w:w="677" w:type="dxa"/>
          </w:tcPr>
          <w:p w14:paraId="7EDC23D3" w14:textId="210AF2F5" w:rsidR="004E6E87" w:rsidRDefault="004E6E87" w:rsidP="004E6E8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7</w:t>
            </w:r>
            <w:r>
              <w:rPr>
                <w:rFonts w:ascii="Times New Roman" w:hAnsi="Times New Roman"/>
                <w:sz w:val="22"/>
              </w:rPr>
              <w:t>62</w:t>
            </w:r>
          </w:p>
        </w:tc>
        <w:tc>
          <w:tcPr>
            <w:tcW w:w="706" w:type="dxa"/>
          </w:tcPr>
          <w:p w14:paraId="5E5757CD" w14:textId="28694BDD" w:rsidR="004E6E87" w:rsidRDefault="004E6E87" w:rsidP="004E6E8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H</w:t>
            </w:r>
          </w:p>
        </w:tc>
        <w:tc>
          <w:tcPr>
            <w:tcW w:w="750" w:type="dxa"/>
          </w:tcPr>
          <w:p w14:paraId="57D040F1" w14:textId="33451EF5" w:rsidR="004E6E87" w:rsidRDefault="004E6E87" w:rsidP="004E6E8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08</w:t>
            </w:r>
          </w:p>
        </w:tc>
        <w:tc>
          <w:tcPr>
            <w:tcW w:w="983" w:type="dxa"/>
          </w:tcPr>
          <w:p w14:paraId="6B5845D9" w14:textId="67B27907" w:rsidR="004E6E87" w:rsidRDefault="004E6E87" w:rsidP="004E6E8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25" w:type="dxa"/>
          </w:tcPr>
          <w:p w14:paraId="347C900B" w14:textId="44D9FE73" w:rsidR="004E6E87" w:rsidRDefault="004E6E87" w:rsidP="004E6E8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95" w:type="dxa"/>
          </w:tcPr>
          <w:p w14:paraId="29AEB35D" w14:textId="7A0353BF" w:rsidR="004E6E87" w:rsidRDefault="004E6E87" w:rsidP="004E6E8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226" w:type="dxa"/>
          </w:tcPr>
          <w:p w14:paraId="2E23C78F" w14:textId="77777777" w:rsidR="004E6E87" w:rsidRPr="0071568E" w:rsidRDefault="004E6E87" w:rsidP="004E6E8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2DAB8B72" w14:textId="172603B7" w:rsidR="004E6E87" w:rsidRDefault="004E6E87" w:rsidP="004E6E8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66" w:type="dxa"/>
          </w:tcPr>
          <w:p w14:paraId="29116DBB" w14:textId="1AAFDB6B" w:rsidR="004E6E87" w:rsidRDefault="004E6E87" w:rsidP="004E6E8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</w:tcPr>
          <w:p w14:paraId="1CAB6631" w14:textId="67815862" w:rsidR="004E6E87" w:rsidRDefault="004E6E87" w:rsidP="004E6E8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55" w:type="dxa"/>
          </w:tcPr>
          <w:p w14:paraId="767C35AC" w14:textId="68289080" w:rsidR="004E6E87" w:rsidRDefault="004E6E87" w:rsidP="004E6E8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1623F974" w14:textId="773C63BA" w:rsidR="004E6E87" w:rsidRDefault="004E6E87" w:rsidP="004E6E8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</w:tr>
      <w:tr w:rsidR="00E41819" w14:paraId="568A65E0" w14:textId="77777777" w:rsidTr="00D13752">
        <w:tc>
          <w:tcPr>
            <w:tcW w:w="677" w:type="dxa"/>
          </w:tcPr>
          <w:p w14:paraId="22E3D97E" w14:textId="315C8EE3" w:rsidR="00E41819" w:rsidRDefault="00E41819" w:rsidP="00E4181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7</w:t>
            </w:r>
            <w:r>
              <w:rPr>
                <w:rFonts w:ascii="Times New Roman" w:hAnsi="Times New Roman"/>
                <w:sz w:val="22"/>
              </w:rPr>
              <w:t>85</w:t>
            </w:r>
          </w:p>
        </w:tc>
        <w:tc>
          <w:tcPr>
            <w:tcW w:w="706" w:type="dxa"/>
          </w:tcPr>
          <w:p w14:paraId="1A1B8287" w14:textId="4BA345A7" w:rsidR="00E41819" w:rsidRDefault="00E41819" w:rsidP="00E418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50" w:type="dxa"/>
          </w:tcPr>
          <w:p w14:paraId="2C6B4106" w14:textId="51B406A3" w:rsidR="00E41819" w:rsidRDefault="00E41819" w:rsidP="00E418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983" w:type="dxa"/>
          </w:tcPr>
          <w:p w14:paraId="29AA3DB3" w14:textId="7EC94932" w:rsidR="00E41819" w:rsidRDefault="00E41819" w:rsidP="00E418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25" w:type="dxa"/>
          </w:tcPr>
          <w:p w14:paraId="030DD08D" w14:textId="0B09F655" w:rsidR="00E41819" w:rsidRDefault="00E41819" w:rsidP="00E418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95" w:type="dxa"/>
          </w:tcPr>
          <w:p w14:paraId="44066081" w14:textId="183BD567" w:rsidR="00E41819" w:rsidRDefault="00E41819" w:rsidP="00E418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226" w:type="dxa"/>
          </w:tcPr>
          <w:p w14:paraId="43B0FFF2" w14:textId="77777777" w:rsidR="00E41819" w:rsidRPr="0071568E" w:rsidRDefault="00E41819" w:rsidP="00E418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7857B18A" w14:textId="4A13884A" w:rsidR="00E41819" w:rsidRDefault="00E41819" w:rsidP="00E418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14:paraId="5742F80A" w14:textId="6A605AD1" w:rsidR="00E41819" w:rsidRDefault="00E41819" w:rsidP="00E418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</w:tcPr>
          <w:p w14:paraId="3F3269AE" w14:textId="0D88FF43" w:rsidR="00E41819" w:rsidRDefault="00E41819" w:rsidP="00E418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55" w:type="dxa"/>
          </w:tcPr>
          <w:p w14:paraId="0C0D0E15" w14:textId="5BB56011" w:rsidR="00E41819" w:rsidRDefault="00E41819" w:rsidP="00E418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6BE1F53F" w14:textId="583344E4" w:rsidR="00E41819" w:rsidRDefault="00E41819" w:rsidP="00E418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</w:tr>
      <w:tr w:rsidR="00B115CC" w14:paraId="5F475E76" w14:textId="77777777" w:rsidTr="00D13752">
        <w:tc>
          <w:tcPr>
            <w:tcW w:w="677" w:type="dxa"/>
          </w:tcPr>
          <w:p w14:paraId="4EDEA98E" w14:textId="07DB7C51" w:rsidR="00B115CC" w:rsidRDefault="00B115CC" w:rsidP="00B115CC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7</w:t>
            </w:r>
            <w:r>
              <w:rPr>
                <w:rFonts w:ascii="Times New Roman" w:hAnsi="Times New Roman"/>
                <w:sz w:val="22"/>
              </w:rPr>
              <w:t>93</w:t>
            </w:r>
          </w:p>
        </w:tc>
        <w:tc>
          <w:tcPr>
            <w:tcW w:w="706" w:type="dxa"/>
          </w:tcPr>
          <w:p w14:paraId="4F1B8B98" w14:textId="2D2000E3" w:rsidR="00B115CC" w:rsidRDefault="00B115CC" w:rsidP="00B115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</w:tcPr>
          <w:p w14:paraId="6EC72C58" w14:textId="3FCEBF49" w:rsidR="00B115CC" w:rsidRDefault="00B115CC" w:rsidP="00B115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983" w:type="dxa"/>
          </w:tcPr>
          <w:p w14:paraId="69FD1BE9" w14:textId="12771695" w:rsidR="00B115CC" w:rsidRDefault="00B115CC" w:rsidP="00B115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25" w:type="dxa"/>
          </w:tcPr>
          <w:p w14:paraId="2E24A1DF" w14:textId="7DAA05FA" w:rsidR="00B115CC" w:rsidRDefault="00B115CC" w:rsidP="00B115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95" w:type="dxa"/>
          </w:tcPr>
          <w:p w14:paraId="4E62B4E3" w14:textId="7EB43C55" w:rsidR="00B115CC" w:rsidRDefault="00B115CC" w:rsidP="00B115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226" w:type="dxa"/>
          </w:tcPr>
          <w:p w14:paraId="3BC2503E" w14:textId="77777777" w:rsidR="00B115CC" w:rsidRPr="0071568E" w:rsidRDefault="00B115CC" w:rsidP="00B115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288D23F4" w14:textId="469DFE05" w:rsidR="00B115CC" w:rsidRDefault="00B115CC" w:rsidP="00B115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66" w:type="dxa"/>
          </w:tcPr>
          <w:p w14:paraId="49A921C7" w14:textId="2582B6A1" w:rsidR="00B115CC" w:rsidRDefault="00B115CC" w:rsidP="00B115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</w:tcPr>
          <w:p w14:paraId="7881BCD6" w14:textId="22A4FDE1" w:rsidR="00B115CC" w:rsidRDefault="00B115CC" w:rsidP="00B115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55" w:type="dxa"/>
          </w:tcPr>
          <w:p w14:paraId="24364D03" w14:textId="2EAC6DD7" w:rsidR="00B115CC" w:rsidRDefault="00B115CC" w:rsidP="00B115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52353BE3" w14:textId="27FEA76D" w:rsidR="00B115CC" w:rsidRDefault="00B115CC" w:rsidP="00B115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</w:tr>
      <w:tr w:rsidR="009F79D9" w14:paraId="7330EF68" w14:textId="77777777" w:rsidTr="00D13752">
        <w:tc>
          <w:tcPr>
            <w:tcW w:w="677" w:type="dxa"/>
          </w:tcPr>
          <w:p w14:paraId="1AC6845D" w14:textId="4A1DD8AA" w:rsidR="009F79D9" w:rsidRDefault="009F79D9" w:rsidP="009F79D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7</w:t>
            </w:r>
            <w:r>
              <w:rPr>
                <w:rFonts w:ascii="Times New Roman" w:hAnsi="Times New Roman"/>
                <w:sz w:val="22"/>
              </w:rPr>
              <w:t>99</w:t>
            </w:r>
          </w:p>
        </w:tc>
        <w:tc>
          <w:tcPr>
            <w:tcW w:w="706" w:type="dxa"/>
          </w:tcPr>
          <w:p w14:paraId="4CD09490" w14:textId="6750ADFC" w:rsidR="009F79D9" w:rsidRDefault="009F79D9" w:rsidP="009F79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</w:tcPr>
          <w:p w14:paraId="78E03BAA" w14:textId="1D2F8899" w:rsidR="009F79D9" w:rsidRDefault="009F79D9" w:rsidP="009F79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</w:tcPr>
          <w:p w14:paraId="4D5DE36A" w14:textId="43980636" w:rsidR="009F79D9" w:rsidRDefault="009F79D9" w:rsidP="009F79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25" w:type="dxa"/>
          </w:tcPr>
          <w:p w14:paraId="25EA40B0" w14:textId="3A331B09" w:rsidR="009F79D9" w:rsidRDefault="009F79D9" w:rsidP="009F79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95" w:type="dxa"/>
          </w:tcPr>
          <w:p w14:paraId="26C057FC" w14:textId="55A104CE" w:rsidR="009F79D9" w:rsidRDefault="009F79D9" w:rsidP="009F79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226" w:type="dxa"/>
          </w:tcPr>
          <w:p w14:paraId="3BFC334B" w14:textId="77777777" w:rsidR="009F79D9" w:rsidRPr="0071568E" w:rsidRDefault="009F79D9" w:rsidP="009F79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5548886E" w14:textId="1A60E190" w:rsidR="009F79D9" w:rsidRDefault="009F79D9" w:rsidP="009F79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14:paraId="5AA6C90A" w14:textId="11BA028B" w:rsidR="009F79D9" w:rsidRDefault="009F79D9" w:rsidP="009F79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</w:tcPr>
          <w:p w14:paraId="4B7B5FBF" w14:textId="28004EF0" w:rsidR="009F79D9" w:rsidRDefault="009F79D9" w:rsidP="009F79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55" w:type="dxa"/>
          </w:tcPr>
          <w:p w14:paraId="5714F76E" w14:textId="2EE108C2" w:rsidR="009F79D9" w:rsidRDefault="009F79D9" w:rsidP="009F79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5A651705" w14:textId="0A19BD77" w:rsidR="009F79D9" w:rsidRDefault="009F79D9" w:rsidP="009F79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</w:tr>
      <w:tr w:rsidR="006428D6" w14:paraId="1557A16C" w14:textId="77777777" w:rsidTr="00D13752">
        <w:tc>
          <w:tcPr>
            <w:tcW w:w="677" w:type="dxa"/>
          </w:tcPr>
          <w:p w14:paraId="762160BE" w14:textId="7A5BDBE0" w:rsidR="006428D6" w:rsidRDefault="006428D6" w:rsidP="006428D6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8</w:t>
            </w:r>
            <w:r>
              <w:rPr>
                <w:rFonts w:ascii="Times New Roman" w:hAnsi="Times New Roman"/>
                <w:sz w:val="22"/>
              </w:rPr>
              <w:t>00</w:t>
            </w:r>
          </w:p>
        </w:tc>
        <w:tc>
          <w:tcPr>
            <w:tcW w:w="706" w:type="dxa"/>
          </w:tcPr>
          <w:p w14:paraId="798940F2" w14:textId="4E75FEFC" w:rsidR="006428D6" w:rsidRDefault="006428D6" w:rsidP="006428D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50" w:type="dxa"/>
          </w:tcPr>
          <w:p w14:paraId="218D81B9" w14:textId="3BA61FBA" w:rsidR="006428D6" w:rsidRDefault="006428D6" w:rsidP="006428D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83" w:type="dxa"/>
          </w:tcPr>
          <w:p w14:paraId="4CB648C8" w14:textId="7E01B738" w:rsidR="006428D6" w:rsidRDefault="006428D6" w:rsidP="006428D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25" w:type="dxa"/>
          </w:tcPr>
          <w:p w14:paraId="081311CD" w14:textId="22DEDD00" w:rsidR="006428D6" w:rsidRDefault="006428D6" w:rsidP="006428D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95" w:type="dxa"/>
          </w:tcPr>
          <w:p w14:paraId="5E9EA396" w14:textId="5AD11400" w:rsidR="006428D6" w:rsidRDefault="006428D6" w:rsidP="006428D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226" w:type="dxa"/>
          </w:tcPr>
          <w:p w14:paraId="06F6A197" w14:textId="77777777" w:rsidR="006428D6" w:rsidRPr="0071568E" w:rsidRDefault="006428D6" w:rsidP="006428D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3EA1C724" w14:textId="07355F57" w:rsidR="006428D6" w:rsidRDefault="006428D6" w:rsidP="006428D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</w:tcPr>
          <w:p w14:paraId="5F618D23" w14:textId="395C5674" w:rsidR="006428D6" w:rsidRDefault="006428D6" w:rsidP="006428D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83" w:type="dxa"/>
          </w:tcPr>
          <w:p w14:paraId="3C70687C" w14:textId="4C9F1A50" w:rsidR="006428D6" w:rsidRDefault="006428D6" w:rsidP="006428D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55" w:type="dxa"/>
          </w:tcPr>
          <w:p w14:paraId="3F651EAF" w14:textId="0EC15472" w:rsidR="006428D6" w:rsidRDefault="006428D6" w:rsidP="006428D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2556FDE9" w14:textId="29D143AD" w:rsidR="006428D6" w:rsidRDefault="006428D6" w:rsidP="006428D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</w:tr>
      <w:tr w:rsidR="004D762D" w14:paraId="5DD60619" w14:textId="77777777" w:rsidTr="00D13752">
        <w:tc>
          <w:tcPr>
            <w:tcW w:w="677" w:type="dxa"/>
          </w:tcPr>
          <w:p w14:paraId="2939B3F1" w14:textId="577671D9" w:rsidR="004D762D" w:rsidRDefault="004D762D" w:rsidP="004D762D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8</w:t>
            </w:r>
            <w:r>
              <w:rPr>
                <w:rFonts w:ascii="Times New Roman" w:hAnsi="Times New Roman"/>
                <w:sz w:val="22"/>
              </w:rPr>
              <w:t>14</w:t>
            </w:r>
          </w:p>
        </w:tc>
        <w:tc>
          <w:tcPr>
            <w:tcW w:w="706" w:type="dxa"/>
          </w:tcPr>
          <w:p w14:paraId="25B8E225" w14:textId="7CC9F72C" w:rsidR="004D762D" w:rsidRDefault="004D762D" w:rsidP="004D76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</w:tcPr>
          <w:p w14:paraId="40C864C2" w14:textId="3697F7A8" w:rsidR="004D762D" w:rsidRDefault="004D762D" w:rsidP="004D76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</w:tcPr>
          <w:p w14:paraId="62CE2C9C" w14:textId="7F04BD12" w:rsidR="004D762D" w:rsidRDefault="004D762D" w:rsidP="004D76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25" w:type="dxa"/>
          </w:tcPr>
          <w:p w14:paraId="1A92371D" w14:textId="73D661F5" w:rsidR="004D762D" w:rsidRDefault="004D762D" w:rsidP="004D76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95" w:type="dxa"/>
          </w:tcPr>
          <w:p w14:paraId="76591039" w14:textId="0278EF1D" w:rsidR="004D762D" w:rsidRDefault="004D762D" w:rsidP="004D76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226" w:type="dxa"/>
          </w:tcPr>
          <w:p w14:paraId="51D05FDB" w14:textId="77777777" w:rsidR="004D762D" w:rsidRPr="0071568E" w:rsidRDefault="004D762D" w:rsidP="004D76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41FA25DB" w14:textId="36012905" w:rsidR="004D762D" w:rsidRDefault="004D762D" w:rsidP="004D76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6" w:type="dxa"/>
          </w:tcPr>
          <w:p w14:paraId="348B1F78" w14:textId="5A4AA847" w:rsidR="004D762D" w:rsidRDefault="004D762D" w:rsidP="004D76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</w:tcPr>
          <w:p w14:paraId="5843216C" w14:textId="7D267FC9" w:rsidR="004D762D" w:rsidRDefault="004D762D" w:rsidP="004D76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55" w:type="dxa"/>
          </w:tcPr>
          <w:p w14:paraId="22661C7B" w14:textId="4901339C" w:rsidR="004D762D" w:rsidRDefault="004D762D" w:rsidP="004D76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425F51E8" w14:textId="4E25CF99" w:rsidR="004D762D" w:rsidRDefault="004D762D" w:rsidP="004D76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</w:tr>
      <w:tr w:rsidR="00E94066" w14:paraId="420C0E6B" w14:textId="77777777" w:rsidTr="00D13752">
        <w:tc>
          <w:tcPr>
            <w:tcW w:w="677" w:type="dxa"/>
          </w:tcPr>
          <w:p w14:paraId="09104D60" w14:textId="2808DE34" w:rsidR="00E94066" w:rsidRDefault="00E94066" w:rsidP="00E94066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8</w:t>
            </w:r>
            <w:r>
              <w:rPr>
                <w:rFonts w:ascii="Times New Roman" w:hAnsi="Times New Roman"/>
                <w:sz w:val="22"/>
              </w:rPr>
              <w:t>16</w:t>
            </w:r>
          </w:p>
        </w:tc>
        <w:tc>
          <w:tcPr>
            <w:tcW w:w="706" w:type="dxa"/>
          </w:tcPr>
          <w:p w14:paraId="51750875" w14:textId="35CF4018" w:rsidR="00E94066" w:rsidRDefault="00E94066" w:rsidP="00E9406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50" w:type="dxa"/>
          </w:tcPr>
          <w:p w14:paraId="11D24D45" w14:textId="7F4BC318" w:rsidR="00E94066" w:rsidRDefault="00E94066" w:rsidP="00E9406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</w:tcPr>
          <w:p w14:paraId="4BEAFE99" w14:textId="29A5F9EB" w:rsidR="00E94066" w:rsidRDefault="00E94066" w:rsidP="00E9406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V</w:t>
            </w:r>
            <w:r w:rsidRPr="00CA5B88">
              <w:rPr>
                <w:rFonts w:ascii="Times New Roman" w:hAnsi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625" w:type="dxa"/>
          </w:tcPr>
          <w:p w14:paraId="113605B5" w14:textId="46207823" w:rsidR="00E94066" w:rsidRDefault="00E94066" w:rsidP="00E9406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95" w:type="dxa"/>
          </w:tcPr>
          <w:p w14:paraId="6085A73A" w14:textId="66ADA04B" w:rsidR="00E94066" w:rsidRDefault="00E94066" w:rsidP="00E9406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226" w:type="dxa"/>
          </w:tcPr>
          <w:p w14:paraId="026D37F0" w14:textId="77777777" w:rsidR="00E94066" w:rsidRPr="0071568E" w:rsidRDefault="00E94066" w:rsidP="00E9406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330799D3" w14:textId="01767403" w:rsidR="00E94066" w:rsidRDefault="00E94066" w:rsidP="00E9406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</w:tcPr>
          <w:p w14:paraId="45A510DE" w14:textId="050D9290" w:rsidR="00E94066" w:rsidRDefault="00E94066" w:rsidP="00E9406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</w:tcPr>
          <w:p w14:paraId="6884DDA0" w14:textId="5F718456" w:rsidR="00E94066" w:rsidRDefault="00E94066" w:rsidP="00E9406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V</w:t>
            </w:r>
            <w:r w:rsidRPr="00CA5B88">
              <w:rPr>
                <w:rFonts w:ascii="Times New Roman" w:hAnsi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655" w:type="dxa"/>
          </w:tcPr>
          <w:p w14:paraId="4C37402E" w14:textId="2812B204" w:rsidR="00E94066" w:rsidRDefault="00E94066" w:rsidP="00E9406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7EA6049E" w14:textId="704415B9" w:rsidR="00E94066" w:rsidRDefault="00E94066" w:rsidP="00E9406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</w:tr>
      <w:tr w:rsidR="001C576D" w14:paraId="3F0C74B6" w14:textId="77777777" w:rsidTr="00D13752">
        <w:tc>
          <w:tcPr>
            <w:tcW w:w="677" w:type="dxa"/>
          </w:tcPr>
          <w:p w14:paraId="1E6F2A21" w14:textId="40355C91" w:rsidR="001C576D" w:rsidRDefault="001C576D" w:rsidP="001C576D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8</w:t>
            </w:r>
            <w:r>
              <w:rPr>
                <w:rFonts w:ascii="Times New Roman" w:hAnsi="Times New Roman"/>
                <w:sz w:val="22"/>
              </w:rPr>
              <w:t>26</w:t>
            </w:r>
          </w:p>
        </w:tc>
        <w:tc>
          <w:tcPr>
            <w:tcW w:w="706" w:type="dxa"/>
          </w:tcPr>
          <w:p w14:paraId="29AFFF98" w14:textId="0427D6CC" w:rsidR="001C576D" w:rsidRDefault="001C576D" w:rsidP="001C57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</w:tcPr>
          <w:p w14:paraId="5FED2842" w14:textId="0767F068" w:rsidR="001C576D" w:rsidRDefault="001C576D" w:rsidP="001C57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</w:tcPr>
          <w:p w14:paraId="282E551A" w14:textId="397E8446" w:rsidR="001C576D" w:rsidRDefault="001C576D" w:rsidP="001C57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25" w:type="dxa"/>
          </w:tcPr>
          <w:p w14:paraId="14839A38" w14:textId="45A537A3" w:rsidR="001C576D" w:rsidRDefault="001C576D" w:rsidP="001C57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95" w:type="dxa"/>
          </w:tcPr>
          <w:p w14:paraId="17C00CAB" w14:textId="6E54499E" w:rsidR="001C576D" w:rsidRDefault="001C576D" w:rsidP="001C57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226" w:type="dxa"/>
          </w:tcPr>
          <w:p w14:paraId="3DB2CA0C" w14:textId="77777777" w:rsidR="001C576D" w:rsidRPr="0071568E" w:rsidRDefault="001C576D" w:rsidP="001C57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0EFE049B" w14:textId="73752913" w:rsidR="001C576D" w:rsidRDefault="001C576D" w:rsidP="001C57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H</w:t>
            </w:r>
          </w:p>
        </w:tc>
        <w:tc>
          <w:tcPr>
            <w:tcW w:w="766" w:type="dxa"/>
          </w:tcPr>
          <w:p w14:paraId="42036468" w14:textId="76D438A3" w:rsidR="001C576D" w:rsidRDefault="001C576D" w:rsidP="001C57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08</w:t>
            </w:r>
          </w:p>
        </w:tc>
        <w:tc>
          <w:tcPr>
            <w:tcW w:w="983" w:type="dxa"/>
          </w:tcPr>
          <w:p w14:paraId="172FC92B" w14:textId="6D0C06E7" w:rsidR="001C576D" w:rsidRDefault="001C576D" w:rsidP="001C57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55" w:type="dxa"/>
          </w:tcPr>
          <w:p w14:paraId="1F4532DE" w14:textId="0171AA7B" w:rsidR="001C576D" w:rsidRDefault="001C576D" w:rsidP="001C57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3CBD23A0" w14:textId="00A5ED28" w:rsidR="001C576D" w:rsidRDefault="001C576D" w:rsidP="001C57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</w:tr>
      <w:tr w:rsidR="00153E2C" w14:paraId="55044D82" w14:textId="77777777" w:rsidTr="00D13752">
        <w:tc>
          <w:tcPr>
            <w:tcW w:w="677" w:type="dxa"/>
          </w:tcPr>
          <w:p w14:paraId="07AA9B06" w14:textId="2C32E532" w:rsidR="00153E2C" w:rsidRDefault="00153E2C" w:rsidP="00153E2C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8</w:t>
            </w:r>
            <w:r>
              <w:rPr>
                <w:rFonts w:ascii="Times New Roman" w:hAnsi="Times New Roman"/>
                <w:sz w:val="22"/>
              </w:rPr>
              <w:t>39</w:t>
            </w:r>
          </w:p>
        </w:tc>
        <w:tc>
          <w:tcPr>
            <w:tcW w:w="706" w:type="dxa"/>
          </w:tcPr>
          <w:p w14:paraId="3709E74F" w14:textId="3B53A343" w:rsidR="00153E2C" w:rsidRDefault="00153E2C" w:rsidP="00153E2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</w:tcPr>
          <w:p w14:paraId="11FB8909" w14:textId="12AB22D3" w:rsidR="00153E2C" w:rsidRDefault="00153E2C" w:rsidP="00153E2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</w:tcPr>
          <w:p w14:paraId="79C4CEBF" w14:textId="4A63B831" w:rsidR="00153E2C" w:rsidRDefault="00153E2C" w:rsidP="00153E2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25" w:type="dxa"/>
          </w:tcPr>
          <w:p w14:paraId="0E3C633C" w14:textId="6E9E0AD6" w:rsidR="00153E2C" w:rsidRDefault="00153E2C" w:rsidP="00153E2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95" w:type="dxa"/>
          </w:tcPr>
          <w:p w14:paraId="3DB7B35D" w14:textId="4012A82E" w:rsidR="00153E2C" w:rsidRDefault="00153E2C" w:rsidP="00153E2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226" w:type="dxa"/>
          </w:tcPr>
          <w:p w14:paraId="4B68C3F6" w14:textId="77777777" w:rsidR="00153E2C" w:rsidRPr="0071568E" w:rsidRDefault="00153E2C" w:rsidP="00153E2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0D3291A8" w14:textId="51D8EA78" w:rsidR="00153E2C" w:rsidRDefault="00153E2C" w:rsidP="00153E2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14:paraId="680A92FA" w14:textId="09A7E872" w:rsidR="00153E2C" w:rsidRDefault="00153E2C" w:rsidP="00153E2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</w:tcPr>
          <w:p w14:paraId="78B55C74" w14:textId="098D11A5" w:rsidR="00153E2C" w:rsidRDefault="00153E2C" w:rsidP="00153E2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55" w:type="dxa"/>
          </w:tcPr>
          <w:p w14:paraId="60A8D3F6" w14:textId="03EA8B36" w:rsidR="00153E2C" w:rsidRDefault="00153E2C" w:rsidP="00153E2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47D86E17" w14:textId="57EB46CC" w:rsidR="00153E2C" w:rsidRDefault="00153E2C" w:rsidP="00153E2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</w:tr>
      <w:tr w:rsidR="00527D98" w14:paraId="326D6849" w14:textId="77777777" w:rsidTr="00D13752">
        <w:tc>
          <w:tcPr>
            <w:tcW w:w="677" w:type="dxa"/>
          </w:tcPr>
          <w:p w14:paraId="111BAA26" w14:textId="1D9BD723" w:rsidR="00527D98" w:rsidRDefault="00527D98" w:rsidP="00527D98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8</w:t>
            </w:r>
            <w:r>
              <w:rPr>
                <w:rFonts w:ascii="Times New Roman" w:hAnsi="Times New Roman"/>
                <w:sz w:val="22"/>
              </w:rPr>
              <w:t>55</w:t>
            </w:r>
          </w:p>
        </w:tc>
        <w:tc>
          <w:tcPr>
            <w:tcW w:w="706" w:type="dxa"/>
          </w:tcPr>
          <w:p w14:paraId="6D5B1F43" w14:textId="25B18E9F" w:rsidR="00527D98" w:rsidRDefault="00527D98" w:rsidP="00527D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</w:tcPr>
          <w:p w14:paraId="5BCB34AA" w14:textId="27B92C99" w:rsidR="00527D98" w:rsidRDefault="00527D98" w:rsidP="00527D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</w:tcPr>
          <w:p w14:paraId="1DB04A2E" w14:textId="05F0C453" w:rsidR="00527D98" w:rsidRDefault="00527D98" w:rsidP="00527D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25" w:type="dxa"/>
          </w:tcPr>
          <w:p w14:paraId="0F1A9A2F" w14:textId="00A8565C" w:rsidR="00527D98" w:rsidRDefault="00527D98" w:rsidP="00527D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95" w:type="dxa"/>
          </w:tcPr>
          <w:p w14:paraId="0A99BDE4" w14:textId="5505AF5C" w:rsidR="00527D98" w:rsidRDefault="00527D98" w:rsidP="00527D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226" w:type="dxa"/>
          </w:tcPr>
          <w:p w14:paraId="47168BE0" w14:textId="77777777" w:rsidR="00527D98" w:rsidRPr="0071568E" w:rsidRDefault="00527D98" w:rsidP="00527D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4700E51E" w14:textId="2259733D" w:rsidR="00527D98" w:rsidRDefault="00527D98" w:rsidP="00527D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14:paraId="08629A73" w14:textId="5CA6B244" w:rsidR="00527D98" w:rsidRDefault="00527D98" w:rsidP="00527D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</w:tcPr>
          <w:p w14:paraId="49CBEC7E" w14:textId="0211C302" w:rsidR="00527D98" w:rsidRDefault="00527D98" w:rsidP="00527D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55" w:type="dxa"/>
          </w:tcPr>
          <w:p w14:paraId="2F3C78E3" w14:textId="7E72D134" w:rsidR="00527D98" w:rsidRDefault="00527D98" w:rsidP="00527D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3DF67182" w14:textId="15D0C1EA" w:rsidR="00527D98" w:rsidRDefault="00527D98" w:rsidP="00527D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</w:tr>
      <w:tr w:rsidR="00C6758D" w14:paraId="7308A883" w14:textId="77777777" w:rsidTr="00D13752">
        <w:tc>
          <w:tcPr>
            <w:tcW w:w="677" w:type="dxa"/>
          </w:tcPr>
          <w:p w14:paraId="13EB2B3E" w14:textId="0A259B8C" w:rsidR="00C6758D" w:rsidRDefault="00C6758D" w:rsidP="00C6758D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8</w:t>
            </w:r>
            <w:r>
              <w:rPr>
                <w:rFonts w:ascii="Times New Roman" w:hAnsi="Times New Roman"/>
                <w:sz w:val="22"/>
              </w:rPr>
              <w:t>75</w:t>
            </w:r>
          </w:p>
        </w:tc>
        <w:tc>
          <w:tcPr>
            <w:tcW w:w="706" w:type="dxa"/>
          </w:tcPr>
          <w:p w14:paraId="3FE698BB" w14:textId="26BE32CD" w:rsidR="00C6758D" w:rsidRDefault="00C6758D" w:rsidP="00C675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</w:tcPr>
          <w:p w14:paraId="0C7E020C" w14:textId="69AFB08C" w:rsidR="00C6758D" w:rsidRDefault="00C6758D" w:rsidP="00C675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</w:tcPr>
          <w:p w14:paraId="59213E1B" w14:textId="4F19FDB3" w:rsidR="00C6758D" w:rsidRDefault="00C6758D" w:rsidP="00C675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V</w:t>
            </w:r>
            <w:r w:rsidRPr="00CA5B88">
              <w:rPr>
                <w:rFonts w:ascii="Times New Roman" w:hAnsi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625" w:type="dxa"/>
          </w:tcPr>
          <w:p w14:paraId="6B58710A" w14:textId="648AF7AD" w:rsidR="00C6758D" w:rsidRDefault="00076691" w:rsidP="00C675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95" w:type="dxa"/>
          </w:tcPr>
          <w:p w14:paraId="3AF587AA" w14:textId="21DD3955" w:rsidR="00C6758D" w:rsidRDefault="00C6758D" w:rsidP="00C675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226" w:type="dxa"/>
          </w:tcPr>
          <w:p w14:paraId="7862687C" w14:textId="77777777" w:rsidR="00C6758D" w:rsidRPr="0071568E" w:rsidRDefault="00C6758D" w:rsidP="00C675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724F542E" w14:textId="5385AAA6" w:rsidR="00C6758D" w:rsidRDefault="00C6758D" w:rsidP="00C675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L</w:t>
            </w:r>
          </w:p>
        </w:tc>
        <w:tc>
          <w:tcPr>
            <w:tcW w:w="766" w:type="dxa"/>
          </w:tcPr>
          <w:p w14:paraId="685D61B8" w14:textId="77777777" w:rsidR="00C6758D" w:rsidRDefault="00C6758D" w:rsidP="00C675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3" w:type="dxa"/>
          </w:tcPr>
          <w:p w14:paraId="3966E8B6" w14:textId="77777777" w:rsidR="00C6758D" w:rsidRDefault="00C6758D" w:rsidP="00C675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nnot</w:t>
            </w:r>
          </w:p>
          <w:p w14:paraId="617AB72B" w14:textId="3BFA5A05" w:rsidR="00C6758D" w:rsidRDefault="00C6758D" w:rsidP="00C675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e identified</w:t>
            </w:r>
          </w:p>
        </w:tc>
        <w:tc>
          <w:tcPr>
            <w:tcW w:w="655" w:type="dxa"/>
          </w:tcPr>
          <w:p w14:paraId="3BD1D8F8" w14:textId="13B0FEE2" w:rsidR="00C6758D" w:rsidRDefault="00C6758D" w:rsidP="00C675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7C7D6E98" w14:textId="082ED230" w:rsidR="00C6758D" w:rsidRDefault="00C6758D" w:rsidP="00C675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</w:tr>
      <w:tr w:rsidR="00076691" w14:paraId="3C5A7073" w14:textId="77777777" w:rsidTr="00D13752">
        <w:tc>
          <w:tcPr>
            <w:tcW w:w="677" w:type="dxa"/>
          </w:tcPr>
          <w:p w14:paraId="059F48D3" w14:textId="677DE41E" w:rsidR="00076691" w:rsidRDefault="00076691" w:rsidP="0007669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>11</w:t>
            </w:r>
          </w:p>
        </w:tc>
        <w:tc>
          <w:tcPr>
            <w:tcW w:w="706" w:type="dxa"/>
          </w:tcPr>
          <w:p w14:paraId="4AB9721C" w14:textId="4532AA5E" w:rsidR="00076691" w:rsidRDefault="00076691" w:rsidP="0007669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</w:tcPr>
          <w:p w14:paraId="475B837F" w14:textId="03BF5F9B" w:rsidR="00076691" w:rsidRDefault="00076691" w:rsidP="0007669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83" w:type="dxa"/>
          </w:tcPr>
          <w:p w14:paraId="1CD08B7C" w14:textId="76DDBFB9" w:rsidR="00076691" w:rsidRDefault="00076691" w:rsidP="0007669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V</w:t>
            </w:r>
            <w:r w:rsidRPr="00CA5B88">
              <w:rPr>
                <w:rFonts w:ascii="Times New Roman" w:hAnsi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625" w:type="dxa"/>
          </w:tcPr>
          <w:p w14:paraId="0783E08D" w14:textId="0FC12474" w:rsidR="00076691" w:rsidRDefault="00076691" w:rsidP="0007669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95" w:type="dxa"/>
          </w:tcPr>
          <w:p w14:paraId="694A4628" w14:textId="0D28B497" w:rsidR="00076691" w:rsidRDefault="00076691" w:rsidP="0007669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226" w:type="dxa"/>
          </w:tcPr>
          <w:p w14:paraId="61724A91" w14:textId="77777777" w:rsidR="00076691" w:rsidRPr="0071568E" w:rsidRDefault="00076691" w:rsidP="0007669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78A374F0" w14:textId="60162205" w:rsidR="00076691" w:rsidRDefault="00076691" w:rsidP="0007669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14:paraId="31CA1A58" w14:textId="4C2413B7" w:rsidR="00076691" w:rsidRDefault="00076691" w:rsidP="0007669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</w:tcPr>
          <w:p w14:paraId="31615EE3" w14:textId="1F153258" w:rsidR="00076691" w:rsidRDefault="00076691" w:rsidP="0007669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V</w:t>
            </w:r>
            <w:r w:rsidRPr="00CA5B88">
              <w:rPr>
                <w:rFonts w:ascii="Times New Roman" w:hAnsi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655" w:type="dxa"/>
          </w:tcPr>
          <w:p w14:paraId="7F81F7CA" w14:textId="3E3B6624" w:rsidR="00076691" w:rsidRDefault="00076691" w:rsidP="0007669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26" w:type="dxa"/>
          </w:tcPr>
          <w:p w14:paraId="380BEB9B" w14:textId="268662EF" w:rsidR="00076691" w:rsidRDefault="00076691" w:rsidP="0007669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</w:tr>
      <w:tr w:rsidR="00140ACA" w14:paraId="3252B922" w14:textId="77777777" w:rsidTr="00D13752">
        <w:tc>
          <w:tcPr>
            <w:tcW w:w="677" w:type="dxa"/>
          </w:tcPr>
          <w:p w14:paraId="652D8FCF" w14:textId="17D9333D" w:rsidR="00140ACA" w:rsidRDefault="00140ACA" w:rsidP="00140ACA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>17</w:t>
            </w:r>
          </w:p>
        </w:tc>
        <w:tc>
          <w:tcPr>
            <w:tcW w:w="706" w:type="dxa"/>
          </w:tcPr>
          <w:p w14:paraId="1FF2E320" w14:textId="29DE36C6" w:rsidR="00140ACA" w:rsidRDefault="00140ACA" w:rsidP="00140A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</w:tcPr>
          <w:p w14:paraId="43FFFDD2" w14:textId="4CE80C64" w:rsidR="00140ACA" w:rsidRDefault="00140ACA" w:rsidP="00140A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</w:tcPr>
          <w:p w14:paraId="4EB927CC" w14:textId="7D303696" w:rsidR="00140ACA" w:rsidRDefault="00140ACA" w:rsidP="00140A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25" w:type="dxa"/>
          </w:tcPr>
          <w:p w14:paraId="30389407" w14:textId="3DAB05AA" w:rsidR="00140ACA" w:rsidRDefault="00140ACA" w:rsidP="00140A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95" w:type="dxa"/>
          </w:tcPr>
          <w:p w14:paraId="05939EFF" w14:textId="65051742" w:rsidR="00140ACA" w:rsidRDefault="00140ACA" w:rsidP="00140A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226" w:type="dxa"/>
          </w:tcPr>
          <w:p w14:paraId="0B4756EF" w14:textId="77777777" w:rsidR="00140ACA" w:rsidRPr="0071568E" w:rsidRDefault="00140ACA" w:rsidP="00140A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4ADECE70" w14:textId="7EC49828" w:rsidR="00140ACA" w:rsidRDefault="00140ACA" w:rsidP="00140A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6" w:type="dxa"/>
          </w:tcPr>
          <w:p w14:paraId="60A280B1" w14:textId="570E37EE" w:rsidR="00140ACA" w:rsidRDefault="00140ACA" w:rsidP="00140A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</w:tcPr>
          <w:p w14:paraId="552FF69E" w14:textId="578499F9" w:rsidR="00140ACA" w:rsidRDefault="00140ACA" w:rsidP="00140A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55" w:type="dxa"/>
          </w:tcPr>
          <w:p w14:paraId="2C14EFF4" w14:textId="1513D09C" w:rsidR="00140ACA" w:rsidRDefault="00140ACA" w:rsidP="00140A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3A463457" w14:textId="34369A68" w:rsidR="00140ACA" w:rsidRDefault="00140ACA" w:rsidP="00140A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</w:tr>
      <w:tr w:rsidR="00140ACA" w14:paraId="2038C370" w14:textId="77777777" w:rsidTr="00B05F28">
        <w:tc>
          <w:tcPr>
            <w:tcW w:w="677" w:type="dxa"/>
            <w:tcBorders>
              <w:bottom w:val="single" w:sz="4" w:space="0" w:color="auto"/>
            </w:tcBorders>
          </w:tcPr>
          <w:p w14:paraId="182B2041" w14:textId="56A63EAE" w:rsidR="00140ACA" w:rsidRDefault="00140ACA" w:rsidP="00140ACA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>20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14:paraId="49810EC4" w14:textId="0BE2AD4E" w:rsidR="00140ACA" w:rsidRDefault="00140ACA" w:rsidP="00140A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77205509" w14:textId="121F4FB2" w:rsidR="00140ACA" w:rsidRDefault="00140ACA" w:rsidP="00140A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2E6B2053" w14:textId="564128A5" w:rsidR="00140ACA" w:rsidRDefault="00140ACA" w:rsidP="00140A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5EC3D2E9" w14:textId="1CC118A3" w:rsidR="00140ACA" w:rsidRDefault="00140ACA" w:rsidP="00140A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14:paraId="197F2EC8" w14:textId="36DADEC3" w:rsidR="00140ACA" w:rsidRDefault="00140ACA" w:rsidP="00140A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226" w:type="dxa"/>
            <w:tcBorders>
              <w:bottom w:val="single" w:sz="4" w:space="0" w:color="auto"/>
            </w:tcBorders>
          </w:tcPr>
          <w:p w14:paraId="3F3264FB" w14:textId="77777777" w:rsidR="00140ACA" w:rsidRPr="0071568E" w:rsidRDefault="00140ACA" w:rsidP="00140A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  <w:tcBorders>
              <w:bottom w:val="single" w:sz="4" w:space="0" w:color="auto"/>
            </w:tcBorders>
          </w:tcPr>
          <w:p w14:paraId="0B58BF1D" w14:textId="4863DA6C" w:rsidR="00140ACA" w:rsidRDefault="00140ACA" w:rsidP="00140A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66A86B6A" w14:textId="39BF3BC0" w:rsidR="00140ACA" w:rsidRDefault="00140ACA" w:rsidP="00140A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662D9DF8" w14:textId="7863F868" w:rsidR="00140ACA" w:rsidRDefault="00140ACA" w:rsidP="00140A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55" w:type="dxa"/>
            <w:tcBorders>
              <w:bottom w:val="single" w:sz="4" w:space="0" w:color="auto"/>
            </w:tcBorders>
          </w:tcPr>
          <w:p w14:paraId="7F121279" w14:textId="2E3DAECF" w:rsidR="00140ACA" w:rsidRDefault="00140ACA" w:rsidP="00140A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14:paraId="735BB4EC" w14:textId="0F680CF3" w:rsidR="00140ACA" w:rsidRDefault="00140ACA" w:rsidP="00140A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</w:tr>
    </w:tbl>
    <w:p w14:paraId="5C0C2FD3" w14:textId="4E6469F6" w:rsidR="000072CE" w:rsidRPr="002D42FE" w:rsidRDefault="00092292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cs"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FGE, pulsed-field gel electrophoresis; </w:t>
      </w:r>
      <w:r>
        <w:rPr>
          <w:rFonts w:ascii="Times New Roman" w:hAnsi="Times New Roman" w:hint="eastAsia"/>
          <w:sz w:val="20"/>
          <w:szCs w:val="20"/>
        </w:rPr>
        <w:t>MLST,</w:t>
      </w:r>
      <w:r>
        <w:rPr>
          <w:rFonts w:ascii="Times New Roman" w:hAnsi="Times New Roman"/>
          <w:sz w:val="20"/>
          <w:szCs w:val="20"/>
        </w:rPr>
        <w:t xml:space="preserve"> </w:t>
      </w:r>
      <w:r w:rsidRPr="00092292">
        <w:rPr>
          <w:rFonts w:ascii="Times New Roman" w:hAnsi="Times New Roman"/>
          <w:sz w:val="20"/>
          <w:szCs w:val="20"/>
        </w:rPr>
        <w:t>multilocus sequence typing</w:t>
      </w:r>
      <w:r>
        <w:rPr>
          <w:rFonts w:ascii="Times New Roman" w:hAnsi="Times New Roman"/>
          <w:sz w:val="20"/>
          <w:szCs w:val="20"/>
        </w:rPr>
        <w:t xml:space="preserve">; </w:t>
      </w:r>
      <w:r w:rsidR="002D42FE" w:rsidRPr="002D42FE">
        <w:rPr>
          <w:rFonts w:ascii="Times New Roman" w:hAnsi="Times New Roman"/>
          <w:kern w:val="0"/>
          <w:sz w:val="20"/>
          <w:szCs w:val="20"/>
        </w:rPr>
        <w:t>SCC</w:t>
      </w:r>
      <w:r w:rsidR="002D42FE" w:rsidRPr="002D42FE">
        <w:rPr>
          <w:rFonts w:ascii="Times New Roman" w:hAnsi="Times New Roman"/>
          <w:i/>
          <w:iCs/>
          <w:kern w:val="0"/>
          <w:sz w:val="20"/>
          <w:szCs w:val="20"/>
        </w:rPr>
        <w:t>mec</w:t>
      </w:r>
      <w:r w:rsidR="002D42FE">
        <w:rPr>
          <w:rFonts w:ascii="Times New Roman" w:hAnsi="Times New Roman"/>
          <w:kern w:val="0"/>
          <w:sz w:val="20"/>
          <w:szCs w:val="20"/>
        </w:rPr>
        <w:t xml:space="preserve">, </w:t>
      </w:r>
      <w:r w:rsidR="002D42FE" w:rsidRPr="002D42FE">
        <w:rPr>
          <w:rFonts w:ascii="Times New Roman" w:hAnsi="Times New Roman"/>
          <w:i/>
          <w:iCs/>
          <w:sz w:val="20"/>
          <w:szCs w:val="20"/>
        </w:rPr>
        <w:t>Staphylococcus</w:t>
      </w:r>
      <w:r w:rsidR="002D42FE" w:rsidRPr="002D42FE">
        <w:rPr>
          <w:rFonts w:ascii="Times New Roman" w:hAnsi="Times New Roman"/>
          <w:kern w:val="0"/>
          <w:sz w:val="20"/>
          <w:szCs w:val="20"/>
        </w:rPr>
        <w:t xml:space="preserve"> cassette chromosome</w:t>
      </w:r>
      <w:r w:rsidR="002D42FE">
        <w:rPr>
          <w:rFonts w:ascii="Times New Roman" w:hAnsi="Times New Roman"/>
          <w:kern w:val="0"/>
          <w:sz w:val="20"/>
          <w:szCs w:val="20"/>
        </w:rPr>
        <w:t xml:space="preserve">; PVL, </w:t>
      </w:r>
      <w:r w:rsidR="002D42FE" w:rsidRPr="002D42FE">
        <w:rPr>
          <w:rFonts w:ascii="Times New Roman" w:hAnsi="Times New Roman"/>
          <w:color w:val="000000"/>
          <w:kern w:val="0"/>
          <w:sz w:val="20"/>
          <w:szCs w:val="20"/>
        </w:rPr>
        <w:t>Panton–Valentine leucocidin</w:t>
      </w:r>
    </w:p>
    <w:sectPr w:rsidR="000072CE" w:rsidRPr="002D42F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09BDC4" w14:textId="77777777" w:rsidR="00B7080B" w:rsidRDefault="00B7080B" w:rsidP="00092292">
      <w:r>
        <w:separator/>
      </w:r>
    </w:p>
  </w:endnote>
  <w:endnote w:type="continuationSeparator" w:id="0">
    <w:p w14:paraId="28C43DC1" w14:textId="77777777" w:rsidR="00B7080B" w:rsidRDefault="00B7080B" w:rsidP="000922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BCD3DA" w14:textId="77777777" w:rsidR="00B7080B" w:rsidRDefault="00B7080B" w:rsidP="00092292">
      <w:r>
        <w:separator/>
      </w:r>
    </w:p>
  </w:footnote>
  <w:footnote w:type="continuationSeparator" w:id="0">
    <w:p w14:paraId="55247E04" w14:textId="77777777" w:rsidR="00B7080B" w:rsidRDefault="00B7080B" w:rsidP="000922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05AED"/>
    <w:rsid w:val="000072CE"/>
    <w:rsid w:val="0003664E"/>
    <w:rsid w:val="00071F67"/>
    <w:rsid w:val="00076691"/>
    <w:rsid w:val="00092292"/>
    <w:rsid w:val="00097A1F"/>
    <w:rsid w:val="000D6C64"/>
    <w:rsid w:val="000D6EE8"/>
    <w:rsid w:val="000E1472"/>
    <w:rsid w:val="00105AED"/>
    <w:rsid w:val="00140ACA"/>
    <w:rsid w:val="001508A5"/>
    <w:rsid w:val="00152B2C"/>
    <w:rsid w:val="00153E2C"/>
    <w:rsid w:val="001542BF"/>
    <w:rsid w:val="00174C84"/>
    <w:rsid w:val="00190278"/>
    <w:rsid w:val="001C1B32"/>
    <w:rsid w:val="001C576D"/>
    <w:rsid w:val="0021088E"/>
    <w:rsid w:val="002D42FE"/>
    <w:rsid w:val="00331270"/>
    <w:rsid w:val="00340722"/>
    <w:rsid w:val="00356EC1"/>
    <w:rsid w:val="00387C49"/>
    <w:rsid w:val="00390F72"/>
    <w:rsid w:val="003E5E7F"/>
    <w:rsid w:val="003F783C"/>
    <w:rsid w:val="0042196E"/>
    <w:rsid w:val="00446C0E"/>
    <w:rsid w:val="00456A28"/>
    <w:rsid w:val="004A1036"/>
    <w:rsid w:val="004C3444"/>
    <w:rsid w:val="004D762D"/>
    <w:rsid w:val="004E6E87"/>
    <w:rsid w:val="00527D98"/>
    <w:rsid w:val="00563059"/>
    <w:rsid w:val="005925F0"/>
    <w:rsid w:val="005B58A3"/>
    <w:rsid w:val="005E18DA"/>
    <w:rsid w:val="006428D6"/>
    <w:rsid w:val="006616D9"/>
    <w:rsid w:val="00680015"/>
    <w:rsid w:val="00682E76"/>
    <w:rsid w:val="006921C8"/>
    <w:rsid w:val="00692730"/>
    <w:rsid w:val="006A056F"/>
    <w:rsid w:val="0070374A"/>
    <w:rsid w:val="0071568E"/>
    <w:rsid w:val="00791393"/>
    <w:rsid w:val="007D19DF"/>
    <w:rsid w:val="0080273B"/>
    <w:rsid w:val="0082292A"/>
    <w:rsid w:val="00826515"/>
    <w:rsid w:val="00831F92"/>
    <w:rsid w:val="00832845"/>
    <w:rsid w:val="00843B45"/>
    <w:rsid w:val="008446A5"/>
    <w:rsid w:val="00892AF1"/>
    <w:rsid w:val="00896D81"/>
    <w:rsid w:val="008A0547"/>
    <w:rsid w:val="008D3971"/>
    <w:rsid w:val="008F5AAE"/>
    <w:rsid w:val="008F74E7"/>
    <w:rsid w:val="009361F4"/>
    <w:rsid w:val="0095691C"/>
    <w:rsid w:val="00984A9D"/>
    <w:rsid w:val="009A3E44"/>
    <w:rsid w:val="009E7B5E"/>
    <w:rsid w:val="009F14EA"/>
    <w:rsid w:val="009F183B"/>
    <w:rsid w:val="009F79D9"/>
    <w:rsid w:val="00A00BCD"/>
    <w:rsid w:val="00A742E8"/>
    <w:rsid w:val="00A83949"/>
    <w:rsid w:val="00AC5D24"/>
    <w:rsid w:val="00B05F28"/>
    <w:rsid w:val="00B115CC"/>
    <w:rsid w:val="00B15899"/>
    <w:rsid w:val="00B251C7"/>
    <w:rsid w:val="00B4234B"/>
    <w:rsid w:val="00B7080B"/>
    <w:rsid w:val="00C05FFE"/>
    <w:rsid w:val="00C6758D"/>
    <w:rsid w:val="00CA5B88"/>
    <w:rsid w:val="00CB5312"/>
    <w:rsid w:val="00CC3DDD"/>
    <w:rsid w:val="00D0346E"/>
    <w:rsid w:val="00D04B4E"/>
    <w:rsid w:val="00D13752"/>
    <w:rsid w:val="00D169B6"/>
    <w:rsid w:val="00D46C71"/>
    <w:rsid w:val="00D77B1A"/>
    <w:rsid w:val="00DC536C"/>
    <w:rsid w:val="00DE72C9"/>
    <w:rsid w:val="00E04DE3"/>
    <w:rsid w:val="00E12B1E"/>
    <w:rsid w:val="00E41819"/>
    <w:rsid w:val="00E84495"/>
    <w:rsid w:val="00E94066"/>
    <w:rsid w:val="00EB5ACE"/>
    <w:rsid w:val="00EC1419"/>
    <w:rsid w:val="00ED04CA"/>
    <w:rsid w:val="00ED3143"/>
    <w:rsid w:val="00EF0A23"/>
    <w:rsid w:val="00F311EA"/>
    <w:rsid w:val="00F55D35"/>
    <w:rsid w:val="00FA2DAC"/>
    <w:rsid w:val="00FB3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779A21"/>
  <w15:chartTrackingRefBased/>
  <w15:docId w15:val="{CBCBAA6F-86FD-4CEA-8110-C03ACF244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5AED"/>
    <w:pPr>
      <w:widowControl w:val="0"/>
    </w:pPr>
    <w:rPr>
      <w:rFonts w:ascii="Calibri" w:eastAsia="新細明體" w:hAnsi="Calibri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C34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922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92292"/>
    <w:rPr>
      <w:rFonts w:ascii="Calibri" w:eastAsia="新細明體" w:hAnsi="Calibri" w:cs="Times New Roman"/>
      <w:sz w:val="20"/>
      <w:szCs w:val="20"/>
      <w:lang w:val="en-GB"/>
    </w:rPr>
  </w:style>
  <w:style w:type="paragraph" w:styleId="a6">
    <w:name w:val="footer"/>
    <w:basedOn w:val="a"/>
    <w:link w:val="a7"/>
    <w:uiPriority w:val="99"/>
    <w:unhideWhenUsed/>
    <w:rsid w:val="000922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92292"/>
    <w:rPr>
      <w:rFonts w:ascii="Calibri" w:eastAsia="新細明體" w:hAnsi="Calibri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2</Pages>
  <Words>310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-Han Tsai</dc:creator>
  <cp:keywords/>
  <dc:description/>
  <cp:lastModifiedBy>Ming-Han Tsai</cp:lastModifiedBy>
  <cp:revision>103</cp:revision>
  <dcterms:created xsi:type="dcterms:W3CDTF">2021-02-24T01:43:00Z</dcterms:created>
  <dcterms:modified xsi:type="dcterms:W3CDTF">2021-05-29T14:05:00Z</dcterms:modified>
</cp:coreProperties>
</file>